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7DFCC4B" w14:textId="0335CB4B" w:rsidR="00272B45" w:rsidRPr="0028202A" w:rsidRDefault="00272B45" w:rsidP="00272B45">
      <w:pPr>
        <w:rPr>
          <w:rFonts w:ascii="Arial" w:hAnsi="Arial" w:cs="Arial"/>
          <w:b/>
          <w:sz w:val="16"/>
          <w:szCs w:val="16"/>
        </w:rPr>
      </w:pPr>
      <w:r w:rsidRPr="00831644">
        <w:rPr>
          <w:rFonts w:ascii="Arial" w:hAnsi="Arial" w:cs="Arial"/>
          <w:b/>
        </w:rPr>
        <w:t xml:space="preserve">Supplementary </w:t>
      </w:r>
      <w:r w:rsidR="008C7BBA">
        <w:rPr>
          <w:rFonts w:ascii="Arial" w:hAnsi="Arial" w:cs="Arial"/>
          <w:b/>
        </w:rPr>
        <w:t>Appendix</w:t>
      </w:r>
    </w:p>
    <w:p w14:paraId="6FAD30D6" w14:textId="77777777" w:rsidR="003818DC" w:rsidRPr="00831644" w:rsidRDefault="003818DC" w:rsidP="00272B45">
      <w:pPr>
        <w:rPr>
          <w:rFonts w:ascii="Arial" w:hAnsi="Arial" w:cs="Arial"/>
          <w:b/>
        </w:rPr>
      </w:pPr>
    </w:p>
    <w:p w14:paraId="6237688B" w14:textId="530AA63A" w:rsidR="003818DC" w:rsidRPr="00831644" w:rsidRDefault="00D44B4F" w:rsidP="00272B45">
      <w:pPr>
        <w:rPr>
          <w:rFonts w:ascii="Arial" w:hAnsi="Arial" w:cs="Arial"/>
          <w:b/>
        </w:rPr>
      </w:pPr>
      <w:bookmarkStart w:id="0" w:name="OLE_LINK2"/>
      <w:r w:rsidRPr="00831644">
        <w:rPr>
          <w:rFonts w:ascii="Arial" w:hAnsi="Arial" w:cs="Arial"/>
          <w:b/>
        </w:rPr>
        <w:t xml:space="preserve">AFM and </w:t>
      </w:r>
      <w:r w:rsidR="009F6ED5" w:rsidRPr="00831644">
        <w:rPr>
          <w:rFonts w:ascii="Arial" w:hAnsi="Arial" w:cs="Arial"/>
          <w:b/>
        </w:rPr>
        <w:t>NAC</w:t>
      </w:r>
      <w:r w:rsidRPr="00831644">
        <w:rPr>
          <w:rFonts w:ascii="Arial" w:hAnsi="Arial" w:cs="Arial"/>
          <w:b/>
        </w:rPr>
        <w:t xml:space="preserve"> sample characteristics</w:t>
      </w:r>
      <w:r w:rsidR="0087444D" w:rsidRPr="00831644">
        <w:rPr>
          <w:rFonts w:ascii="Arial" w:hAnsi="Arial" w:cs="Arial"/>
          <w:b/>
        </w:rPr>
        <w:t xml:space="preserve"> and comparisons</w:t>
      </w:r>
    </w:p>
    <w:p w14:paraId="02B27E6E" w14:textId="77777777" w:rsidR="00D44B4F" w:rsidRPr="00831644" w:rsidRDefault="00D44B4F" w:rsidP="00272B45">
      <w:pPr>
        <w:rPr>
          <w:rFonts w:ascii="Arial" w:hAnsi="Arial" w:cs="Arial"/>
        </w:rPr>
      </w:pPr>
      <w:bookmarkStart w:id="1" w:name="_GoBack"/>
      <w:bookmarkEnd w:id="0"/>
      <w:bookmarkEnd w:id="1"/>
    </w:p>
    <w:p w14:paraId="14A904F3" w14:textId="3898B6EE" w:rsidR="0025496E" w:rsidRPr="00831644" w:rsidRDefault="0025496E" w:rsidP="0025496E">
      <w:pPr>
        <w:rPr>
          <w:rFonts w:ascii="Arial" w:hAnsi="Arial" w:cs="Arial"/>
        </w:rPr>
      </w:pPr>
      <w:r w:rsidRPr="00831644">
        <w:rPr>
          <w:rFonts w:ascii="Arial" w:hAnsi="Arial" w:cs="Arial"/>
        </w:rPr>
        <w:t xml:space="preserve">A total of </w:t>
      </w:r>
      <w:r w:rsidR="00BE5796" w:rsidRPr="00831644">
        <w:rPr>
          <w:rFonts w:ascii="Arial" w:hAnsi="Arial" w:cs="Arial"/>
        </w:rPr>
        <w:t>14</w:t>
      </w:r>
      <w:r w:rsidRPr="00831644">
        <w:rPr>
          <w:rFonts w:ascii="Arial" w:hAnsi="Arial" w:cs="Arial"/>
        </w:rPr>
        <w:t xml:space="preserve"> AFM </w:t>
      </w:r>
      <w:r w:rsidR="00F5288F" w:rsidRPr="00831644">
        <w:rPr>
          <w:rFonts w:ascii="Arial" w:hAnsi="Arial" w:cs="Arial"/>
        </w:rPr>
        <w:t xml:space="preserve">patients and </w:t>
      </w:r>
      <w:r w:rsidR="000B20AA" w:rsidRPr="00831644">
        <w:rPr>
          <w:rFonts w:ascii="Arial" w:hAnsi="Arial" w:cs="Arial"/>
        </w:rPr>
        <w:t>6</w:t>
      </w:r>
      <w:r w:rsidRPr="00831644">
        <w:rPr>
          <w:rFonts w:ascii="Arial" w:hAnsi="Arial" w:cs="Arial"/>
        </w:rPr>
        <w:t xml:space="preserve"> non-AFM patients</w:t>
      </w:r>
      <w:r w:rsidR="009F6ED5" w:rsidRPr="00831644">
        <w:rPr>
          <w:rFonts w:ascii="Arial" w:hAnsi="Arial" w:cs="Arial"/>
        </w:rPr>
        <w:t xml:space="preserve"> (NAC)</w:t>
      </w:r>
      <w:r w:rsidRPr="00831644">
        <w:rPr>
          <w:rFonts w:ascii="Arial" w:hAnsi="Arial" w:cs="Arial"/>
        </w:rPr>
        <w:t xml:space="preserve"> were included in this study (</w:t>
      </w:r>
      <w:r w:rsidRPr="0028202A">
        <w:rPr>
          <w:rFonts w:ascii="Arial" w:hAnsi="Arial" w:cs="Arial"/>
          <w:b/>
        </w:rPr>
        <w:t>Table 1</w:t>
      </w:r>
      <w:r w:rsidRPr="00831644">
        <w:rPr>
          <w:rFonts w:ascii="Arial" w:hAnsi="Arial" w:cs="Arial"/>
        </w:rPr>
        <w:t>)</w:t>
      </w:r>
      <w:r w:rsidR="00333CCB" w:rsidRPr="00831644">
        <w:rPr>
          <w:rFonts w:ascii="Arial" w:hAnsi="Arial" w:cs="Arial"/>
        </w:rPr>
        <w:t xml:space="preserve">; </w:t>
      </w:r>
      <w:r w:rsidR="005B5F47" w:rsidRPr="00831644">
        <w:rPr>
          <w:rFonts w:ascii="Arial" w:hAnsi="Arial" w:cs="Arial"/>
        </w:rPr>
        <w:t xml:space="preserve">all were from 2018 </w:t>
      </w:r>
      <w:r w:rsidR="00333CCB" w:rsidRPr="00831644">
        <w:rPr>
          <w:rFonts w:ascii="Arial" w:hAnsi="Arial" w:cs="Arial"/>
        </w:rPr>
        <w:t xml:space="preserve">except 1 non-AFM patient with </w:t>
      </w:r>
      <w:r w:rsidR="000B20AA" w:rsidRPr="00831644">
        <w:rPr>
          <w:rFonts w:ascii="Arial" w:hAnsi="Arial" w:cs="Arial"/>
        </w:rPr>
        <w:t xml:space="preserve">autoimmune </w:t>
      </w:r>
      <w:r w:rsidR="00333CCB" w:rsidRPr="00831644">
        <w:rPr>
          <w:rFonts w:ascii="Arial" w:hAnsi="Arial" w:cs="Arial"/>
        </w:rPr>
        <w:t>encephalitis</w:t>
      </w:r>
      <w:r w:rsidR="005B5F47" w:rsidRPr="00831644">
        <w:rPr>
          <w:rFonts w:ascii="Arial" w:hAnsi="Arial" w:cs="Arial"/>
        </w:rPr>
        <w:t xml:space="preserve"> from 2019</w:t>
      </w:r>
      <w:r w:rsidRPr="00831644">
        <w:rPr>
          <w:rFonts w:ascii="Arial" w:hAnsi="Arial" w:cs="Arial"/>
        </w:rPr>
        <w:t xml:space="preserve">. </w:t>
      </w:r>
      <w:r w:rsidR="00B45CA1">
        <w:rPr>
          <w:rFonts w:ascii="Arial" w:hAnsi="Arial" w:cs="Arial"/>
        </w:rPr>
        <w:t xml:space="preserve"> </w:t>
      </w:r>
    </w:p>
    <w:p w14:paraId="332FA098" w14:textId="77777777" w:rsidR="0025496E" w:rsidRPr="00831644" w:rsidRDefault="0025496E" w:rsidP="0025496E">
      <w:pPr>
        <w:rPr>
          <w:rFonts w:ascii="Arial" w:hAnsi="Arial" w:cs="Arial"/>
        </w:rPr>
      </w:pPr>
    </w:p>
    <w:tbl>
      <w:tblPr>
        <w:tblW w:w="9180" w:type="dxa"/>
        <w:tblLook w:val="04A0" w:firstRow="1" w:lastRow="0" w:firstColumn="1" w:lastColumn="0" w:noHBand="0" w:noVBand="1"/>
      </w:tblPr>
      <w:tblGrid>
        <w:gridCol w:w="3150"/>
        <w:gridCol w:w="990"/>
        <w:gridCol w:w="1120"/>
        <w:gridCol w:w="1220"/>
        <w:gridCol w:w="1350"/>
        <w:gridCol w:w="1350"/>
      </w:tblGrid>
      <w:tr w:rsidR="007C03C7" w:rsidRPr="00831644" w14:paraId="329C89BD" w14:textId="77777777" w:rsidTr="007C03C7">
        <w:trPr>
          <w:trHeight w:val="12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0A82E" w14:textId="77777777" w:rsidR="007C03C7" w:rsidRPr="00831644" w:rsidRDefault="007C03C7" w:rsidP="007C03C7">
            <w:pPr>
              <w:rPr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B0D90E" w14:textId="77777777" w:rsidR="007C03C7" w:rsidRPr="00831644" w:rsidRDefault="007C03C7" w:rsidP="007C03C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1644">
              <w:rPr>
                <w:rFonts w:ascii="Calibri" w:hAnsi="Calibri" w:cs="Calibri"/>
                <w:color w:val="000000"/>
                <w:sz w:val="18"/>
                <w:szCs w:val="18"/>
              </w:rPr>
              <w:t>Number of Sample</w:t>
            </w:r>
            <w:r w:rsidR="006A24E0" w:rsidRPr="00831644">
              <w:rPr>
                <w:rFonts w:ascii="Calibri" w:hAnsi="Calibri" w:cs="Calibri"/>
                <w:color w:val="000000"/>
                <w:sz w:val="18"/>
                <w:szCs w:val="18"/>
              </w:rPr>
              <w:t>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83E0F3" w14:textId="77777777" w:rsidR="007C03C7" w:rsidRPr="00831644" w:rsidRDefault="007C03C7" w:rsidP="007C03C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1644">
              <w:rPr>
                <w:rFonts w:ascii="Calibri" w:hAnsi="Calibri" w:cs="Calibri"/>
                <w:color w:val="000000"/>
                <w:sz w:val="18"/>
                <w:szCs w:val="18"/>
              </w:rPr>
              <w:t>Disease Onset Seasonality (week number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59B5A6" w14:textId="77777777" w:rsidR="007C03C7" w:rsidRPr="00831644" w:rsidRDefault="007C03C7" w:rsidP="007C03C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1644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Age </w:t>
            </w:r>
          </w:p>
          <w:p w14:paraId="339A8662" w14:textId="77777777" w:rsidR="007C03C7" w:rsidRPr="00831644" w:rsidRDefault="007C03C7" w:rsidP="007C03C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1644">
              <w:rPr>
                <w:rFonts w:ascii="Calibri" w:hAnsi="Calibri" w:cs="Calibri"/>
                <w:color w:val="000000"/>
                <w:sz w:val="18"/>
                <w:szCs w:val="18"/>
              </w:rPr>
              <w:t>(years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2238B7" w14:textId="77777777" w:rsidR="007C03C7" w:rsidRPr="00831644" w:rsidRDefault="007C03C7" w:rsidP="007C03C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1644">
              <w:rPr>
                <w:rFonts w:ascii="Calibri" w:hAnsi="Calibri" w:cs="Calibri"/>
                <w:color w:val="000000"/>
                <w:sz w:val="18"/>
                <w:szCs w:val="18"/>
              </w:rPr>
              <w:t>CSF Collection Relative to Disease Onset (days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E69987" w14:textId="77777777" w:rsidR="007C03C7" w:rsidRPr="00831644" w:rsidRDefault="007C03C7" w:rsidP="007C03C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1644">
              <w:rPr>
                <w:rFonts w:ascii="Calibri" w:hAnsi="Calibri" w:cs="Calibri"/>
                <w:color w:val="000000"/>
                <w:sz w:val="18"/>
                <w:szCs w:val="18"/>
              </w:rPr>
              <w:t>Sera Collection Relative to Disease Onset (days)</w:t>
            </w:r>
          </w:p>
        </w:tc>
      </w:tr>
      <w:tr w:rsidR="007C03C7" w:rsidRPr="00831644" w14:paraId="3C4C04E8" w14:textId="77777777" w:rsidTr="007C03C7">
        <w:trPr>
          <w:trHeight w:val="315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CEC41" w14:textId="77777777" w:rsidR="007C03C7" w:rsidRPr="00831644" w:rsidRDefault="007C03C7" w:rsidP="007C03C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9E0563A" w14:textId="77777777" w:rsidR="007C03C7" w:rsidRPr="00831644" w:rsidRDefault="007C03C7" w:rsidP="007C03C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1644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040" w:type="dxa"/>
            <w:gridSpan w:val="4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E58B607" w14:textId="77777777" w:rsidR="007C03C7" w:rsidRPr="00831644" w:rsidRDefault="007C03C7" w:rsidP="007C03C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31644">
              <w:rPr>
                <w:rFonts w:ascii="Calibri" w:hAnsi="Calibri" w:cs="Calibri"/>
                <w:color w:val="000000"/>
                <w:sz w:val="22"/>
                <w:szCs w:val="22"/>
              </w:rPr>
              <w:t>medians</w:t>
            </w:r>
          </w:p>
        </w:tc>
      </w:tr>
      <w:tr w:rsidR="007C03C7" w:rsidRPr="00831644" w14:paraId="3540D21C" w14:textId="77777777" w:rsidTr="007C03C7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5145E" w14:textId="77777777" w:rsidR="007C03C7" w:rsidRPr="00831644" w:rsidRDefault="007C03C7" w:rsidP="007C03C7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831644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AFM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B3D0D" w14:textId="77777777" w:rsidR="007C03C7" w:rsidRPr="00831644" w:rsidRDefault="006A24E0" w:rsidP="007C03C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31644">
              <w:rPr>
                <w:rFonts w:ascii="Calibri" w:hAnsi="Calibri" w:cs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212EF" w14:textId="77777777" w:rsidR="007C03C7" w:rsidRPr="00831644" w:rsidRDefault="007C03C7" w:rsidP="007C03C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31644">
              <w:rPr>
                <w:rFonts w:ascii="Calibri" w:hAnsi="Calibri" w:cs="Calibri"/>
                <w:color w:val="000000"/>
                <w:sz w:val="22"/>
                <w:szCs w:val="22"/>
              </w:rPr>
              <w:t>35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D345E" w14:textId="77777777" w:rsidR="007C03C7" w:rsidRPr="00831644" w:rsidRDefault="007C03C7" w:rsidP="007C03C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31644"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EAFF2" w14:textId="77777777" w:rsidR="007C03C7" w:rsidRPr="00831644" w:rsidRDefault="007C03C7" w:rsidP="007C03C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31644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0C0C9" w14:textId="77777777" w:rsidR="007C03C7" w:rsidRPr="00831644" w:rsidRDefault="007C03C7" w:rsidP="006A24E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31644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  <w:r w:rsidR="006A24E0" w:rsidRPr="00831644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n=11)</w:t>
            </w:r>
          </w:p>
        </w:tc>
      </w:tr>
      <w:tr w:rsidR="007C03C7" w:rsidRPr="00831644" w14:paraId="2AEDDE8B" w14:textId="77777777" w:rsidTr="007C03C7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95604" w14:textId="77777777" w:rsidR="007C03C7" w:rsidRPr="00831644" w:rsidRDefault="007C03C7" w:rsidP="007C03C7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831644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Non-AFM</w:t>
            </w:r>
            <w:r w:rsidR="000B20AA" w:rsidRPr="00831644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*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582C3" w14:textId="77777777" w:rsidR="007C03C7" w:rsidRPr="00831644" w:rsidRDefault="00333CCB" w:rsidP="007C03C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31644"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64C3A" w14:textId="77777777" w:rsidR="007C03C7" w:rsidRPr="00831644" w:rsidRDefault="006A24E0" w:rsidP="007C03C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31644">
              <w:rPr>
                <w:rFonts w:ascii="Calibri" w:hAnsi="Calibri" w:cs="Calibri"/>
                <w:color w:val="000000"/>
                <w:sz w:val="22"/>
                <w:szCs w:val="22"/>
              </w:rPr>
              <w:t>3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741AA" w14:textId="77777777" w:rsidR="007C03C7" w:rsidRPr="00831644" w:rsidRDefault="006A24E0" w:rsidP="007C03C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31644">
              <w:rPr>
                <w:rFonts w:ascii="Calibri" w:hAnsi="Calibri" w:cs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EBC27" w14:textId="77777777" w:rsidR="007C03C7" w:rsidRPr="00831644" w:rsidRDefault="006A24E0" w:rsidP="007C03C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31644">
              <w:rPr>
                <w:rFonts w:ascii="Calibri" w:hAnsi="Calibri"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4C9C8" w14:textId="77777777" w:rsidR="007C03C7" w:rsidRPr="00831644" w:rsidRDefault="007C03C7" w:rsidP="007C03C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31644">
              <w:rPr>
                <w:rFonts w:ascii="Calibri" w:hAnsi="Calibri" w:cs="Calibri"/>
                <w:color w:val="000000"/>
                <w:sz w:val="22"/>
                <w:szCs w:val="22"/>
              </w:rPr>
              <w:t>49</w:t>
            </w:r>
            <w:r w:rsidR="006A24E0" w:rsidRPr="00831644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n=2)</w:t>
            </w:r>
          </w:p>
        </w:tc>
      </w:tr>
      <w:tr w:rsidR="007C03C7" w:rsidRPr="00831644" w14:paraId="7D0DA08F" w14:textId="77777777" w:rsidTr="007C03C7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F3FA9" w14:textId="77777777" w:rsidR="007C03C7" w:rsidRPr="00831644" w:rsidRDefault="007C03C7" w:rsidP="007C03C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9DC9B" w14:textId="77777777" w:rsidR="007C03C7" w:rsidRPr="00831644" w:rsidRDefault="007C03C7" w:rsidP="007C03C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31644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11895" w14:textId="77777777" w:rsidR="007C03C7" w:rsidRPr="00831644" w:rsidRDefault="007C03C7" w:rsidP="007C03C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8B051" w14:textId="77777777" w:rsidR="007C03C7" w:rsidRPr="00831644" w:rsidRDefault="007C03C7" w:rsidP="007C03C7">
            <w:pPr>
              <w:rPr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1095E" w14:textId="77777777" w:rsidR="007C03C7" w:rsidRPr="00831644" w:rsidRDefault="007C03C7" w:rsidP="007C03C7">
            <w:pPr>
              <w:rPr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121E2" w14:textId="77777777" w:rsidR="007C03C7" w:rsidRPr="00831644" w:rsidRDefault="007C03C7" w:rsidP="007C03C7">
            <w:pPr>
              <w:rPr>
                <w:sz w:val="20"/>
                <w:szCs w:val="20"/>
              </w:rPr>
            </w:pPr>
          </w:p>
        </w:tc>
      </w:tr>
      <w:tr w:rsidR="007C03C7" w:rsidRPr="00831644" w14:paraId="388B2EFB" w14:textId="77777777" w:rsidTr="007C03C7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57667" w14:textId="77777777" w:rsidR="007C03C7" w:rsidRPr="00831644" w:rsidRDefault="007C03C7" w:rsidP="007C03C7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831644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P-value (Mann-Whitney)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C08FD" w14:textId="77777777" w:rsidR="007C03C7" w:rsidRPr="00831644" w:rsidRDefault="007C03C7" w:rsidP="007C03C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31644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194E5" w14:textId="77777777" w:rsidR="007C03C7" w:rsidRPr="00831644" w:rsidRDefault="007C03C7" w:rsidP="006A24E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31644">
              <w:rPr>
                <w:rFonts w:ascii="Calibri" w:hAnsi="Calibri" w:cs="Calibri"/>
                <w:color w:val="000000"/>
                <w:sz w:val="22"/>
                <w:szCs w:val="22"/>
              </w:rPr>
              <w:t>0.</w:t>
            </w:r>
            <w:r w:rsidR="006A24E0" w:rsidRPr="00831644">
              <w:rPr>
                <w:rFonts w:ascii="Calibri" w:hAnsi="Calibri" w:cs="Calibri"/>
                <w:color w:val="000000"/>
                <w:sz w:val="22"/>
                <w:szCs w:val="22"/>
              </w:rPr>
              <w:t>631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9FDDE" w14:textId="77777777" w:rsidR="007C03C7" w:rsidRPr="00831644" w:rsidRDefault="007C03C7" w:rsidP="006A24E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31644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  <w:r w:rsidR="006A24E0" w:rsidRPr="00831644">
              <w:rPr>
                <w:rFonts w:ascii="Calibri" w:hAnsi="Calibri" w:cs="Calibri"/>
                <w:color w:val="000000"/>
                <w:sz w:val="22"/>
                <w:szCs w:val="22"/>
              </w:rPr>
              <w:t>98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CFDF8" w14:textId="77777777" w:rsidR="007C03C7" w:rsidRPr="00831644" w:rsidRDefault="007C03C7" w:rsidP="006A24E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31644">
              <w:rPr>
                <w:rFonts w:ascii="Calibri" w:hAnsi="Calibri" w:cs="Calibri"/>
                <w:color w:val="000000"/>
                <w:sz w:val="22"/>
                <w:szCs w:val="22"/>
              </w:rPr>
              <w:t>0.1</w:t>
            </w:r>
            <w:r w:rsidR="006A24E0" w:rsidRPr="00831644">
              <w:rPr>
                <w:rFonts w:ascii="Calibri" w:hAnsi="Calibri" w:cs="Calibri"/>
                <w:color w:val="000000"/>
                <w:sz w:val="22"/>
                <w:szCs w:val="22"/>
              </w:rPr>
              <w:t>01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80881" w14:textId="77777777" w:rsidR="007C03C7" w:rsidRPr="00831644" w:rsidRDefault="007C03C7" w:rsidP="007C03C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31644">
              <w:rPr>
                <w:rFonts w:ascii="Calibri" w:hAnsi="Calibri" w:cs="Calibri"/>
                <w:color w:val="000000"/>
                <w:sz w:val="22"/>
                <w:szCs w:val="22"/>
              </w:rPr>
              <w:t>0.011</w:t>
            </w:r>
          </w:p>
        </w:tc>
      </w:tr>
    </w:tbl>
    <w:p w14:paraId="4E961F29" w14:textId="77777777" w:rsidR="0025496E" w:rsidRPr="00831644" w:rsidRDefault="0025496E" w:rsidP="0025496E">
      <w:pPr>
        <w:rPr>
          <w:rFonts w:ascii="Arial" w:hAnsi="Arial" w:cs="Arial"/>
        </w:rPr>
      </w:pPr>
    </w:p>
    <w:p w14:paraId="1E90D769" w14:textId="042D8A4B" w:rsidR="006A24E0" w:rsidRPr="00831644" w:rsidRDefault="006A24E0">
      <w:pPr>
        <w:rPr>
          <w:rFonts w:ascii="Arial" w:hAnsi="Arial" w:cs="Arial"/>
          <w:b/>
        </w:rPr>
      </w:pPr>
    </w:p>
    <w:p w14:paraId="7E56B5B1" w14:textId="77777777" w:rsidR="00895B9B" w:rsidRPr="00831644" w:rsidRDefault="00895B9B">
      <w:pPr>
        <w:rPr>
          <w:rFonts w:ascii="Arial" w:hAnsi="Arial" w:cs="Arial"/>
          <w:b/>
        </w:rPr>
      </w:pPr>
      <w:r w:rsidRPr="00831644">
        <w:rPr>
          <w:rFonts w:ascii="Arial" w:hAnsi="Arial" w:cs="Arial"/>
          <w:b/>
        </w:rPr>
        <w:br w:type="page"/>
      </w:r>
    </w:p>
    <w:p w14:paraId="77D07002" w14:textId="09AE0913" w:rsidR="00221681" w:rsidRPr="00831644" w:rsidRDefault="00B45CA1" w:rsidP="00221681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lastRenderedPageBreak/>
        <w:t xml:space="preserve">Median ages of </w:t>
      </w:r>
      <w:r w:rsidR="00221681" w:rsidRPr="00831644">
        <w:rPr>
          <w:rFonts w:ascii="Arial" w:hAnsi="Arial" w:cs="Arial"/>
          <w:b/>
        </w:rPr>
        <w:t>KDC</w:t>
      </w:r>
      <w:r>
        <w:rPr>
          <w:rFonts w:ascii="Arial" w:hAnsi="Arial" w:cs="Arial"/>
          <w:b/>
        </w:rPr>
        <w:t xml:space="preserve">, </w:t>
      </w:r>
      <w:r w:rsidR="00221681" w:rsidRPr="00831644">
        <w:rPr>
          <w:rFonts w:ascii="Arial" w:hAnsi="Arial" w:cs="Arial"/>
          <w:b/>
        </w:rPr>
        <w:t>AC</w:t>
      </w:r>
      <w:r>
        <w:rPr>
          <w:rFonts w:ascii="Arial" w:hAnsi="Arial" w:cs="Arial"/>
          <w:b/>
        </w:rPr>
        <w:t>, and</w:t>
      </w:r>
      <w:r w:rsidR="00221681" w:rsidRPr="00831644">
        <w:rPr>
          <w:rFonts w:ascii="Arial" w:hAnsi="Arial" w:cs="Arial"/>
          <w:b/>
        </w:rPr>
        <w:t xml:space="preserve"> </w:t>
      </w:r>
      <w:r w:rsidR="00262959" w:rsidRPr="00831644">
        <w:rPr>
          <w:rFonts w:ascii="Arial" w:hAnsi="Arial" w:cs="Arial"/>
          <w:b/>
        </w:rPr>
        <w:t xml:space="preserve">AFM </w:t>
      </w:r>
      <w:r>
        <w:rPr>
          <w:rFonts w:ascii="Arial" w:hAnsi="Arial" w:cs="Arial"/>
          <w:b/>
        </w:rPr>
        <w:t>patients</w:t>
      </w:r>
    </w:p>
    <w:p w14:paraId="454EF4EF" w14:textId="6623253D" w:rsidR="002D79A2" w:rsidRPr="00831644" w:rsidRDefault="002D79A2" w:rsidP="00272B45">
      <w:pPr>
        <w:pStyle w:val="NormalWeb"/>
        <w:spacing w:before="0" w:beforeAutospacing="0" w:after="0" w:afterAutospacing="0"/>
        <w:contextualSpacing/>
        <w:jc w:val="both"/>
        <w:rPr>
          <w:rFonts w:ascii="Arial" w:hAnsi="Arial" w:cs="Arial"/>
        </w:rPr>
      </w:pPr>
      <w:r w:rsidRPr="00831644">
        <w:rPr>
          <w:rFonts w:ascii="Arial" w:hAnsi="Arial" w:cs="Arial"/>
        </w:rPr>
        <w:t>S</w:t>
      </w:r>
      <w:r w:rsidR="00895B9B" w:rsidRPr="00831644">
        <w:rPr>
          <w:rFonts w:ascii="Arial" w:hAnsi="Arial" w:cs="Arial"/>
        </w:rPr>
        <w:t>ample collection date</w:t>
      </w:r>
      <w:r w:rsidR="00B45CA1">
        <w:rPr>
          <w:rFonts w:ascii="Arial" w:hAnsi="Arial" w:cs="Arial"/>
        </w:rPr>
        <w:t>s</w:t>
      </w:r>
      <w:r w:rsidR="00895B9B" w:rsidRPr="00831644">
        <w:rPr>
          <w:rFonts w:ascii="Arial" w:hAnsi="Arial" w:cs="Arial"/>
        </w:rPr>
        <w:t xml:space="preserve"> and timing</w:t>
      </w:r>
      <w:r w:rsidRPr="00831644">
        <w:rPr>
          <w:rFonts w:ascii="Arial" w:hAnsi="Arial" w:cs="Arial"/>
        </w:rPr>
        <w:t xml:space="preserve"> of CSF collection</w:t>
      </w:r>
      <w:r w:rsidR="00B45CA1">
        <w:rPr>
          <w:rFonts w:ascii="Arial" w:hAnsi="Arial" w:cs="Arial"/>
        </w:rPr>
        <w:t>s</w:t>
      </w:r>
      <w:r w:rsidRPr="00831644">
        <w:rPr>
          <w:rFonts w:ascii="Arial" w:hAnsi="Arial" w:cs="Arial"/>
        </w:rPr>
        <w:t xml:space="preserve"> relative to disease onset </w:t>
      </w:r>
      <w:r w:rsidR="003777C3" w:rsidRPr="00831644">
        <w:rPr>
          <w:rFonts w:ascii="Arial" w:hAnsi="Arial" w:cs="Arial"/>
        </w:rPr>
        <w:t>are</w:t>
      </w:r>
      <w:r w:rsidRPr="00831644">
        <w:rPr>
          <w:rFonts w:ascii="Arial" w:hAnsi="Arial" w:cs="Arial"/>
        </w:rPr>
        <w:t xml:space="preserve"> not available for comparison.</w:t>
      </w:r>
    </w:p>
    <w:p w14:paraId="14E2B512" w14:textId="22F4BFF8" w:rsidR="00895B9B" w:rsidRPr="00831644" w:rsidRDefault="00895B9B" w:rsidP="00272B45">
      <w:pPr>
        <w:pStyle w:val="NormalWeb"/>
        <w:spacing w:before="0" w:beforeAutospacing="0" w:after="0" w:afterAutospacing="0"/>
        <w:contextualSpacing/>
        <w:jc w:val="both"/>
        <w:rPr>
          <w:rFonts w:ascii="Arial" w:hAnsi="Arial" w:cs="Arial"/>
        </w:rPr>
      </w:pPr>
    </w:p>
    <w:tbl>
      <w:tblPr>
        <w:tblW w:w="6120" w:type="dxa"/>
        <w:tblLook w:val="04A0" w:firstRow="1" w:lastRow="0" w:firstColumn="1" w:lastColumn="0" w:noHBand="0" w:noVBand="1"/>
      </w:tblPr>
      <w:tblGrid>
        <w:gridCol w:w="2700"/>
        <w:gridCol w:w="1710"/>
        <w:gridCol w:w="1710"/>
      </w:tblGrid>
      <w:tr w:rsidR="00895B9B" w:rsidRPr="00831644" w14:paraId="59A9AA4F" w14:textId="77777777" w:rsidTr="00DF4555">
        <w:trPr>
          <w:trHeight w:val="4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D0D88" w14:textId="77777777" w:rsidR="00895B9B" w:rsidRPr="00831644" w:rsidRDefault="00895B9B" w:rsidP="00895B9B">
            <w:pPr>
              <w:rPr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4D02B4" w14:textId="77777777" w:rsidR="00895B9B" w:rsidRPr="00831644" w:rsidRDefault="00895B9B" w:rsidP="00895B9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1644">
              <w:rPr>
                <w:rFonts w:ascii="Calibri" w:hAnsi="Calibri" w:cs="Calibri"/>
                <w:color w:val="000000"/>
                <w:sz w:val="18"/>
                <w:szCs w:val="18"/>
              </w:rPr>
              <w:t>Number of Sampl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6DAD9A" w14:textId="174472EC" w:rsidR="00895B9B" w:rsidRPr="00831644" w:rsidRDefault="00895B9B" w:rsidP="00895B9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1644">
              <w:rPr>
                <w:rFonts w:ascii="Calibri" w:hAnsi="Calibri" w:cs="Calibri"/>
                <w:color w:val="000000"/>
                <w:sz w:val="18"/>
                <w:szCs w:val="18"/>
              </w:rPr>
              <w:t>Age (years)</w:t>
            </w:r>
          </w:p>
        </w:tc>
      </w:tr>
      <w:tr w:rsidR="00895B9B" w:rsidRPr="00831644" w14:paraId="61CAC793" w14:textId="77777777" w:rsidTr="00DF4555">
        <w:trPr>
          <w:trHeight w:val="315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78FD5" w14:textId="77777777" w:rsidR="00895B9B" w:rsidRPr="00831644" w:rsidRDefault="00895B9B" w:rsidP="00895B9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055D73E" w14:textId="77777777" w:rsidR="00895B9B" w:rsidRPr="00831644" w:rsidRDefault="00895B9B" w:rsidP="00895B9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1644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2F187A" w14:textId="77777777" w:rsidR="00895B9B" w:rsidRPr="00831644" w:rsidRDefault="00895B9B" w:rsidP="00DF455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31644">
              <w:rPr>
                <w:rFonts w:ascii="Calibri" w:hAnsi="Calibri" w:cs="Calibri"/>
                <w:color w:val="000000"/>
                <w:sz w:val="22"/>
                <w:szCs w:val="22"/>
              </w:rPr>
              <w:t>medians</w:t>
            </w:r>
          </w:p>
        </w:tc>
      </w:tr>
      <w:tr w:rsidR="00895B9B" w:rsidRPr="00831644" w14:paraId="5A8645A9" w14:textId="77777777" w:rsidTr="00DF4555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748A4" w14:textId="77777777" w:rsidR="00895B9B" w:rsidRPr="00831644" w:rsidRDefault="00895B9B" w:rsidP="00895B9B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831644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AFM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A872F" w14:textId="77777777" w:rsidR="00895B9B" w:rsidRPr="00831644" w:rsidRDefault="00895B9B" w:rsidP="00895B9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31644">
              <w:rPr>
                <w:rFonts w:ascii="Calibri" w:hAnsi="Calibri" w:cs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0D41D" w14:textId="77777777" w:rsidR="00895B9B" w:rsidRPr="00831644" w:rsidRDefault="00895B9B" w:rsidP="00895B9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31644"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</w:tr>
      <w:tr w:rsidR="00895B9B" w:rsidRPr="00831644" w14:paraId="4BF5D238" w14:textId="77777777" w:rsidTr="00DF4555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B3829" w14:textId="77777777" w:rsidR="00895B9B" w:rsidRPr="00831644" w:rsidRDefault="00895B9B" w:rsidP="00895B9B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831644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KDC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67FF2" w14:textId="77777777" w:rsidR="00895B9B" w:rsidRPr="00831644" w:rsidRDefault="00895B9B" w:rsidP="00895B9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31644">
              <w:rPr>
                <w:rFonts w:ascii="Calibri" w:hAnsi="Calibri" w:cs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734EA" w14:textId="77777777" w:rsidR="00895B9B" w:rsidRPr="00831644" w:rsidRDefault="00895B9B" w:rsidP="00895B9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31644">
              <w:rPr>
                <w:rFonts w:ascii="Calibri" w:hAnsi="Calibri" w:cs="Calibri"/>
                <w:color w:val="000000"/>
                <w:sz w:val="22"/>
                <w:szCs w:val="22"/>
              </w:rPr>
              <w:t>0.5</w:t>
            </w:r>
          </w:p>
        </w:tc>
      </w:tr>
      <w:tr w:rsidR="00895B9B" w:rsidRPr="00831644" w14:paraId="54215876" w14:textId="77777777" w:rsidTr="00DF4555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E86AF" w14:textId="77777777" w:rsidR="00895B9B" w:rsidRPr="00831644" w:rsidRDefault="00895B9B" w:rsidP="00895B9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1C755" w14:textId="77777777" w:rsidR="00895B9B" w:rsidRPr="00831644" w:rsidRDefault="00895B9B" w:rsidP="00895B9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31644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8E6F7" w14:textId="77777777" w:rsidR="00895B9B" w:rsidRPr="00831644" w:rsidRDefault="00895B9B" w:rsidP="00895B9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895B9B" w:rsidRPr="00831644" w14:paraId="12EE57CD" w14:textId="77777777" w:rsidTr="00DF4555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B92B1" w14:textId="77777777" w:rsidR="00895B9B" w:rsidRPr="00831644" w:rsidRDefault="00895B9B" w:rsidP="00895B9B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831644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P-value (Mann-Whitney)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75263" w14:textId="77777777" w:rsidR="00895B9B" w:rsidRPr="00831644" w:rsidRDefault="00895B9B" w:rsidP="00895B9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31644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081BF" w14:textId="77777777" w:rsidR="00895B9B" w:rsidRPr="00831644" w:rsidRDefault="00895B9B" w:rsidP="00895B9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31644">
              <w:rPr>
                <w:rFonts w:ascii="Calibri" w:hAnsi="Calibri" w:cs="Calibri"/>
                <w:color w:val="000000"/>
                <w:sz w:val="22"/>
                <w:szCs w:val="22"/>
              </w:rPr>
              <w:t>&lt;0.0001</w:t>
            </w:r>
          </w:p>
        </w:tc>
      </w:tr>
    </w:tbl>
    <w:p w14:paraId="23499842" w14:textId="40D2EDA6" w:rsidR="00221681" w:rsidRPr="00831644" w:rsidRDefault="00221681" w:rsidP="00272B45">
      <w:pPr>
        <w:pStyle w:val="NormalWeb"/>
        <w:spacing w:before="0" w:beforeAutospacing="0" w:after="0" w:afterAutospacing="0"/>
        <w:contextualSpacing/>
        <w:jc w:val="both"/>
        <w:rPr>
          <w:rFonts w:ascii="Arial" w:hAnsi="Arial" w:cs="Arial"/>
          <w:b/>
        </w:rPr>
      </w:pPr>
    </w:p>
    <w:p w14:paraId="76F3CB0C" w14:textId="529E65A5" w:rsidR="00221681" w:rsidRPr="00831644" w:rsidRDefault="00221681" w:rsidP="00272B45">
      <w:pPr>
        <w:pStyle w:val="NormalWeb"/>
        <w:spacing w:before="0" w:beforeAutospacing="0" w:after="0" w:afterAutospacing="0"/>
        <w:contextualSpacing/>
        <w:jc w:val="both"/>
        <w:rPr>
          <w:rFonts w:ascii="Arial" w:hAnsi="Arial" w:cs="Arial"/>
          <w:b/>
        </w:rPr>
      </w:pPr>
    </w:p>
    <w:p w14:paraId="21AE3B7E" w14:textId="757B64EB" w:rsidR="00221681" w:rsidRPr="00831644" w:rsidRDefault="00221681" w:rsidP="00272B45">
      <w:pPr>
        <w:pStyle w:val="NormalWeb"/>
        <w:spacing w:before="0" w:beforeAutospacing="0" w:after="0" w:afterAutospacing="0"/>
        <w:contextualSpacing/>
        <w:jc w:val="both"/>
        <w:rPr>
          <w:rFonts w:ascii="Arial" w:hAnsi="Arial" w:cs="Arial"/>
          <w:b/>
        </w:rPr>
      </w:pPr>
    </w:p>
    <w:tbl>
      <w:tblPr>
        <w:tblW w:w="6120" w:type="dxa"/>
        <w:tblLook w:val="04A0" w:firstRow="1" w:lastRow="0" w:firstColumn="1" w:lastColumn="0" w:noHBand="0" w:noVBand="1"/>
      </w:tblPr>
      <w:tblGrid>
        <w:gridCol w:w="2700"/>
        <w:gridCol w:w="1710"/>
        <w:gridCol w:w="1710"/>
      </w:tblGrid>
      <w:tr w:rsidR="00204820" w:rsidRPr="00831644" w14:paraId="24C17DCC" w14:textId="77777777" w:rsidTr="00DF4555">
        <w:trPr>
          <w:trHeight w:val="4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108AA" w14:textId="77777777" w:rsidR="00204820" w:rsidRPr="00831644" w:rsidRDefault="00204820" w:rsidP="00204820">
            <w:pPr>
              <w:rPr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D653BA" w14:textId="77777777" w:rsidR="00204820" w:rsidRPr="00831644" w:rsidRDefault="00204820" w:rsidP="0020482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1644">
              <w:rPr>
                <w:rFonts w:ascii="Calibri" w:hAnsi="Calibri" w:cs="Calibri"/>
                <w:color w:val="000000"/>
                <w:sz w:val="18"/>
                <w:szCs w:val="18"/>
              </w:rPr>
              <w:t>Number of Sampl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56C49D" w14:textId="77777777" w:rsidR="00204820" w:rsidRPr="00831644" w:rsidRDefault="00204820" w:rsidP="0020482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1644">
              <w:rPr>
                <w:rFonts w:ascii="Calibri" w:hAnsi="Calibri" w:cs="Calibri"/>
                <w:color w:val="000000"/>
                <w:sz w:val="18"/>
                <w:szCs w:val="18"/>
              </w:rPr>
              <w:t>Age (years)</w:t>
            </w:r>
          </w:p>
        </w:tc>
      </w:tr>
      <w:tr w:rsidR="00204820" w:rsidRPr="00831644" w14:paraId="17C1DBED" w14:textId="77777777" w:rsidTr="00DF4555">
        <w:trPr>
          <w:trHeight w:val="315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3CEE1" w14:textId="77777777" w:rsidR="00204820" w:rsidRPr="00831644" w:rsidRDefault="00204820" w:rsidP="0020482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3246A6C" w14:textId="77777777" w:rsidR="00204820" w:rsidRPr="00831644" w:rsidRDefault="00204820" w:rsidP="0020482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1644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13A587" w14:textId="77777777" w:rsidR="00204820" w:rsidRPr="00831644" w:rsidRDefault="00204820" w:rsidP="00DF455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31644">
              <w:rPr>
                <w:rFonts w:ascii="Calibri" w:hAnsi="Calibri" w:cs="Calibri"/>
                <w:color w:val="000000"/>
                <w:sz w:val="22"/>
                <w:szCs w:val="22"/>
              </w:rPr>
              <w:t>medians</w:t>
            </w:r>
          </w:p>
        </w:tc>
      </w:tr>
      <w:tr w:rsidR="00204820" w:rsidRPr="00831644" w14:paraId="73820291" w14:textId="77777777" w:rsidTr="00DF4555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EC933" w14:textId="77777777" w:rsidR="00204820" w:rsidRPr="00831644" w:rsidRDefault="00204820" w:rsidP="00204820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831644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AFM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9628C" w14:textId="77777777" w:rsidR="00204820" w:rsidRPr="00831644" w:rsidRDefault="00204820" w:rsidP="0020482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31644">
              <w:rPr>
                <w:rFonts w:ascii="Calibri" w:hAnsi="Calibri" w:cs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67778" w14:textId="77777777" w:rsidR="00204820" w:rsidRPr="00831644" w:rsidRDefault="00204820" w:rsidP="0020482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31644"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</w:tr>
      <w:tr w:rsidR="00204820" w:rsidRPr="00831644" w14:paraId="138B28F3" w14:textId="77777777" w:rsidTr="00DF4555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97BEB" w14:textId="77777777" w:rsidR="00204820" w:rsidRPr="00831644" w:rsidRDefault="00204820" w:rsidP="00204820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831644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AC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3E154" w14:textId="77777777" w:rsidR="00204820" w:rsidRPr="00831644" w:rsidRDefault="00204820" w:rsidP="0020482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31644">
              <w:rPr>
                <w:rFonts w:ascii="Calibri" w:hAnsi="Calibri" w:cs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83021" w14:textId="77777777" w:rsidR="00204820" w:rsidRPr="00831644" w:rsidRDefault="00204820" w:rsidP="0020482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31644">
              <w:rPr>
                <w:rFonts w:ascii="Calibri" w:hAnsi="Calibri" w:cs="Calibri"/>
                <w:color w:val="000000"/>
                <w:sz w:val="22"/>
                <w:szCs w:val="22"/>
              </w:rPr>
              <w:t>46</w:t>
            </w:r>
          </w:p>
        </w:tc>
      </w:tr>
      <w:tr w:rsidR="00204820" w:rsidRPr="00831644" w14:paraId="583E71CA" w14:textId="77777777" w:rsidTr="00DF4555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EA647" w14:textId="77777777" w:rsidR="00204820" w:rsidRPr="00831644" w:rsidRDefault="00204820" w:rsidP="0020482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DCDE2" w14:textId="77777777" w:rsidR="00204820" w:rsidRPr="00831644" w:rsidRDefault="00204820" w:rsidP="0020482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31644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013A4" w14:textId="77777777" w:rsidR="00204820" w:rsidRPr="00831644" w:rsidRDefault="00204820" w:rsidP="0020482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204820" w:rsidRPr="00831644" w14:paraId="33AA1FA5" w14:textId="77777777" w:rsidTr="00DF4555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02BEB" w14:textId="77777777" w:rsidR="00204820" w:rsidRPr="00831644" w:rsidRDefault="00204820" w:rsidP="00204820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831644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P-value (Mann-Whitney)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1D8E6" w14:textId="77777777" w:rsidR="00204820" w:rsidRPr="00831644" w:rsidRDefault="00204820" w:rsidP="0020482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31644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AB337" w14:textId="77777777" w:rsidR="00204820" w:rsidRPr="00831644" w:rsidRDefault="00204820" w:rsidP="0020482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31644">
              <w:rPr>
                <w:rFonts w:ascii="Calibri" w:hAnsi="Calibri" w:cs="Calibri"/>
                <w:color w:val="000000"/>
                <w:sz w:val="22"/>
                <w:szCs w:val="22"/>
              </w:rPr>
              <w:t>&lt;0.0001</w:t>
            </w:r>
          </w:p>
        </w:tc>
      </w:tr>
    </w:tbl>
    <w:p w14:paraId="19DB9431" w14:textId="06D8480D" w:rsidR="00895B9B" w:rsidRPr="00831644" w:rsidRDefault="00895B9B" w:rsidP="00272B45">
      <w:pPr>
        <w:pStyle w:val="NormalWeb"/>
        <w:spacing w:before="0" w:beforeAutospacing="0" w:after="0" w:afterAutospacing="0"/>
        <w:contextualSpacing/>
        <w:jc w:val="both"/>
        <w:rPr>
          <w:rFonts w:ascii="Arial" w:hAnsi="Arial" w:cs="Arial"/>
          <w:b/>
        </w:rPr>
      </w:pPr>
    </w:p>
    <w:p w14:paraId="3250BFD0" w14:textId="77777777" w:rsidR="00895B9B" w:rsidRPr="00831644" w:rsidRDefault="00895B9B" w:rsidP="00272B45">
      <w:pPr>
        <w:pStyle w:val="NormalWeb"/>
        <w:spacing w:before="0" w:beforeAutospacing="0" w:after="0" w:afterAutospacing="0"/>
        <w:contextualSpacing/>
        <w:jc w:val="both"/>
        <w:rPr>
          <w:rFonts w:ascii="Arial" w:hAnsi="Arial" w:cs="Arial"/>
          <w:b/>
        </w:rPr>
      </w:pPr>
    </w:p>
    <w:p w14:paraId="48B43AB1" w14:textId="77777777" w:rsidR="00221681" w:rsidRPr="00831644" w:rsidRDefault="00221681" w:rsidP="00272B45">
      <w:pPr>
        <w:pStyle w:val="NormalWeb"/>
        <w:spacing w:before="0" w:beforeAutospacing="0" w:after="0" w:afterAutospacing="0"/>
        <w:contextualSpacing/>
        <w:jc w:val="both"/>
        <w:rPr>
          <w:rFonts w:ascii="Arial" w:hAnsi="Arial" w:cs="Arial"/>
          <w:b/>
        </w:rPr>
      </w:pPr>
    </w:p>
    <w:p w14:paraId="3EA872AC" w14:textId="3F50BB88" w:rsidR="00831644" w:rsidRDefault="00F162EA" w:rsidP="00F162EA">
      <w:r>
        <w:t xml:space="preserve"> </w:t>
      </w:r>
    </w:p>
    <w:p w14:paraId="6E3C60D8" w14:textId="03E357D5" w:rsidR="00831644" w:rsidRPr="00502CA1" w:rsidRDefault="00831644" w:rsidP="003777C3">
      <w:pPr>
        <w:rPr>
          <w:rFonts w:ascii="Arial" w:hAnsi="Arial" w:cs="Arial"/>
        </w:rPr>
      </w:pPr>
    </w:p>
    <w:sectPr w:rsidR="00831644" w:rsidRPr="00502CA1" w:rsidSect="0063527C">
      <w:footerReference w:type="even" r:id="rId8"/>
      <w:footerReference w:type="default" r:id="rId9"/>
      <w:pgSz w:w="15840" w:h="12240" w:orient="landscape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771C14B" w14:textId="77777777" w:rsidR="004A0D11" w:rsidRDefault="004A0D11" w:rsidP="00BE2955">
      <w:r>
        <w:separator/>
      </w:r>
    </w:p>
  </w:endnote>
  <w:endnote w:type="continuationSeparator" w:id="0">
    <w:p w14:paraId="76AC5CD2" w14:textId="77777777" w:rsidR="004A0D11" w:rsidRDefault="004A0D11" w:rsidP="00BE29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MS Gothic">
    <w:altName w:val="ＭＳ ゴシック"/>
    <w:panose1 w:val="020B0609070205080204"/>
    <w:charset w:val="4E"/>
    <w:family w:val="auto"/>
    <w:pitch w:val="variable"/>
    <w:sig w:usb0="E00002FF" w:usb1="6AC7FDFB" w:usb2="00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7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28046653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8404393" w14:textId="77777777" w:rsidR="00F162EA" w:rsidRDefault="00F162EA" w:rsidP="0082745D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46D20F0" w14:textId="77777777" w:rsidR="00F162EA" w:rsidRDefault="00F162E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46974163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6D2D78E" w14:textId="363271CB" w:rsidR="00F162EA" w:rsidRDefault="00F162EA" w:rsidP="0082745D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016C2B"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41A455C0" w14:textId="77777777" w:rsidR="00F162EA" w:rsidRDefault="00F162EA" w:rsidP="003F4B4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575EB09" w14:textId="77777777" w:rsidR="004A0D11" w:rsidRDefault="004A0D11" w:rsidP="00BE2955">
      <w:r>
        <w:separator/>
      </w:r>
    </w:p>
  </w:footnote>
  <w:footnote w:type="continuationSeparator" w:id="0">
    <w:p w14:paraId="29B778B6" w14:textId="77777777" w:rsidR="004A0D11" w:rsidRDefault="004A0D11" w:rsidP="00BE295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4D3125A"/>
    <w:multiLevelType w:val="hybridMultilevel"/>
    <w:tmpl w:val="70968F8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F9B3A22"/>
    <w:multiLevelType w:val="hybridMultilevel"/>
    <w:tmpl w:val="AE3E1A8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3C1657C"/>
    <w:multiLevelType w:val="hybridMultilevel"/>
    <w:tmpl w:val="11FC612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3B42B20"/>
    <w:multiLevelType w:val="hybridMultilevel"/>
    <w:tmpl w:val="D6E2222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CB40086"/>
    <w:multiLevelType w:val="hybridMultilevel"/>
    <w:tmpl w:val="EA1CF47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6487EE4"/>
    <w:multiLevelType w:val="hybridMultilevel"/>
    <w:tmpl w:val="99EEDB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1"/>
  </w:num>
  <w:num w:numId="3">
    <w:abstractNumId w:val="4"/>
  </w:num>
  <w:num w:numId="4">
    <w:abstractNumId w:val="2"/>
  </w:num>
  <w:num w:numId="5">
    <w:abstractNumId w:val="3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stylePaneFormatFilter w:val="1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ew England J Medicine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wrt2rrp8ax026exzdk5sdttw2s02dvv2s9f&quot;&gt;Viruses General 8 cdc&lt;record-ids&gt;&lt;item&gt;1559&lt;/item&gt;&lt;item&gt;1560&lt;/item&gt;&lt;item&gt;1561&lt;/item&gt;&lt;item&gt;1562&lt;/item&gt;&lt;item&gt;1567&lt;/item&gt;&lt;item&gt;1568&lt;/item&gt;&lt;item&gt;1569&lt;/item&gt;&lt;/record-ids&gt;&lt;/item&gt;&lt;/Libraries&gt;"/>
  </w:docVars>
  <w:rsids>
    <w:rsidRoot w:val="002A3D77"/>
    <w:rsid w:val="00000F7C"/>
    <w:rsid w:val="0000489B"/>
    <w:rsid w:val="0000648B"/>
    <w:rsid w:val="000067E7"/>
    <w:rsid w:val="00010FDC"/>
    <w:rsid w:val="00012B1D"/>
    <w:rsid w:val="00013A94"/>
    <w:rsid w:val="0001541F"/>
    <w:rsid w:val="0001552E"/>
    <w:rsid w:val="00015B03"/>
    <w:rsid w:val="0001672B"/>
    <w:rsid w:val="00016C2B"/>
    <w:rsid w:val="00020277"/>
    <w:rsid w:val="00020C7A"/>
    <w:rsid w:val="00020FBC"/>
    <w:rsid w:val="00024562"/>
    <w:rsid w:val="00025A03"/>
    <w:rsid w:val="00025D10"/>
    <w:rsid w:val="0002690A"/>
    <w:rsid w:val="000305F4"/>
    <w:rsid w:val="0003173D"/>
    <w:rsid w:val="00032B64"/>
    <w:rsid w:val="00033257"/>
    <w:rsid w:val="00040D92"/>
    <w:rsid w:val="00041309"/>
    <w:rsid w:val="00042598"/>
    <w:rsid w:val="000426AA"/>
    <w:rsid w:val="00042D06"/>
    <w:rsid w:val="00043CC2"/>
    <w:rsid w:val="00044191"/>
    <w:rsid w:val="0004604B"/>
    <w:rsid w:val="000530F3"/>
    <w:rsid w:val="00053C5A"/>
    <w:rsid w:val="000560BF"/>
    <w:rsid w:val="0005742D"/>
    <w:rsid w:val="00061AB2"/>
    <w:rsid w:val="00061C14"/>
    <w:rsid w:val="00063B6E"/>
    <w:rsid w:val="00064169"/>
    <w:rsid w:val="000652EA"/>
    <w:rsid w:val="00066E00"/>
    <w:rsid w:val="00067AEC"/>
    <w:rsid w:val="00067FF9"/>
    <w:rsid w:val="000716EB"/>
    <w:rsid w:val="00073237"/>
    <w:rsid w:val="00074A7F"/>
    <w:rsid w:val="00077BCD"/>
    <w:rsid w:val="00080D5F"/>
    <w:rsid w:val="00085101"/>
    <w:rsid w:val="0008718A"/>
    <w:rsid w:val="0008731C"/>
    <w:rsid w:val="000874C8"/>
    <w:rsid w:val="000947D8"/>
    <w:rsid w:val="00094B9A"/>
    <w:rsid w:val="00095F3E"/>
    <w:rsid w:val="00096C04"/>
    <w:rsid w:val="00096D1E"/>
    <w:rsid w:val="000A0507"/>
    <w:rsid w:val="000A22F6"/>
    <w:rsid w:val="000A31B5"/>
    <w:rsid w:val="000A5688"/>
    <w:rsid w:val="000B0117"/>
    <w:rsid w:val="000B20AA"/>
    <w:rsid w:val="000B2319"/>
    <w:rsid w:val="000B2760"/>
    <w:rsid w:val="000B2BEA"/>
    <w:rsid w:val="000B30F2"/>
    <w:rsid w:val="000B4362"/>
    <w:rsid w:val="000B4FAB"/>
    <w:rsid w:val="000C22E9"/>
    <w:rsid w:val="000C3087"/>
    <w:rsid w:val="000C4931"/>
    <w:rsid w:val="000C7CB2"/>
    <w:rsid w:val="000D1FFF"/>
    <w:rsid w:val="000D239A"/>
    <w:rsid w:val="000D2514"/>
    <w:rsid w:val="000D4C17"/>
    <w:rsid w:val="000D54E9"/>
    <w:rsid w:val="000D7856"/>
    <w:rsid w:val="000D79C4"/>
    <w:rsid w:val="000E04B9"/>
    <w:rsid w:val="000E083F"/>
    <w:rsid w:val="000E0DD4"/>
    <w:rsid w:val="000E1828"/>
    <w:rsid w:val="000E4684"/>
    <w:rsid w:val="000E626D"/>
    <w:rsid w:val="000F1F03"/>
    <w:rsid w:val="000F4B12"/>
    <w:rsid w:val="000F7028"/>
    <w:rsid w:val="00100C6F"/>
    <w:rsid w:val="00101B12"/>
    <w:rsid w:val="00105047"/>
    <w:rsid w:val="0010519F"/>
    <w:rsid w:val="001068B6"/>
    <w:rsid w:val="0010788C"/>
    <w:rsid w:val="00110531"/>
    <w:rsid w:val="00110BD4"/>
    <w:rsid w:val="00113B46"/>
    <w:rsid w:val="0011474C"/>
    <w:rsid w:val="00114AA9"/>
    <w:rsid w:val="00114D17"/>
    <w:rsid w:val="001164D0"/>
    <w:rsid w:val="001224EC"/>
    <w:rsid w:val="001244AB"/>
    <w:rsid w:val="00124914"/>
    <w:rsid w:val="00124F6D"/>
    <w:rsid w:val="00124F95"/>
    <w:rsid w:val="00127269"/>
    <w:rsid w:val="00132E36"/>
    <w:rsid w:val="0013379E"/>
    <w:rsid w:val="001337E8"/>
    <w:rsid w:val="001344D7"/>
    <w:rsid w:val="00136371"/>
    <w:rsid w:val="00137F8A"/>
    <w:rsid w:val="00140671"/>
    <w:rsid w:val="0014222F"/>
    <w:rsid w:val="001435C8"/>
    <w:rsid w:val="0015038C"/>
    <w:rsid w:val="00150853"/>
    <w:rsid w:val="00150BAD"/>
    <w:rsid w:val="001516BB"/>
    <w:rsid w:val="001519B9"/>
    <w:rsid w:val="001527A5"/>
    <w:rsid w:val="00153589"/>
    <w:rsid w:val="001536E8"/>
    <w:rsid w:val="00153DDA"/>
    <w:rsid w:val="0015564E"/>
    <w:rsid w:val="00155A9A"/>
    <w:rsid w:val="001600BC"/>
    <w:rsid w:val="00160A82"/>
    <w:rsid w:val="0016173B"/>
    <w:rsid w:val="00162D08"/>
    <w:rsid w:val="0016491A"/>
    <w:rsid w:val="00164F22"/>
    <w:rsid w:val="001656B6"/>
    <w:rsid w:val="00165FB9"/>
    <w:rsid w:val="00167448"/>
    <w:rsid w:val="00167D88"/>
    <w:rsid w:val="00170609"/>
    <w:rsid w:val="00175209"/>
    <w:rsid w:val="0017714D"/>
    <w:rsid w:val="00186F21"/>
    <w:rsid w:val="00187EB3"/>
    <w:rsid w:val="001903AC"/>
    <w:rsid w:val="00190E7A"/>
    <w:rsid w:val="00193875"/>
    <w:rsid w:val="00195E0A"/>
    <w:rsid w:val="00196767"/>
    <w:rsid w:val="001A1918"/>
    <w:rsid w:val="001A25E2"/>
    <w:rsid w:val="001A2B31"/>
    <w:rsid w:val="001A2B41"/>
    <w:rsid w:val="001A79CE"/>
    <w:rsid w:val="001B0E57"/>
    <w:rsid w:val="001B14A3"/>
    <w:rsid w:val="001B195B"/>
    <w:rsid w:val="001B22C9"/>
    <w:rsid w:val="001B2C3E"/>
    <w:rsid w:val="001B3A62"/>
    <w:rsid w:val="001C174C"/>
    <w:rsid w:val="001C4799"/>
    <w:rsid w:val="001C61C1"/>
    <w:rsid w:val="001C6D9E"/>
    <w:rsid w:val="001D0C1F"/>
    <w:rsid w:val="001D12C3"/>
    <w:rsid w:val="001D16DC"/>
    <w:rsid w:val="001D7375"/>
    <w:rsid w:val="001D7B64"/>
    <w:rsid w:val="001E0692"/>
    <w:rsid w:val="001E2EBD"/>
    <w:rsid w:val="001E5126"/>
    <w:rsid w:val="001E5C42"/>
    <w:rsid w:val="001E5EDF"/>
    <w:rsid w:val="001E7CA5"/>
    <w:rsid w:val="001F0DE6"/>
    <w:rsid w:val="001F1446"/>
    <w:rsid w:val="001F1806"/>
    <w:rsid w:val="001F3600"/>
    <w:rsid w:val="001F3A6F"/>
    <w:rsid w:val="001F44AC"/>
    <w:rsid w:val="001F6122"/>
    <w:rsid w:val="001F78F5"/>
    <w:rsid w:val="0020357F"/>
    <w:rsid w:val="002038FC"/>
    <w:rsid w:val="0020410B"/>
    <w:rsid w:val="00204820"/>
    <w:rsid w:val="00206836"/>
    <w:rsid w:val="002077CC"/>
    <w:rsid w:val="00210FD5"/>
    <w:rsid w:val="002119FE"/>
    <w:rsid w:val="00212769"/>
    <w:rsid w:val="0021313C"/>
    <w:rsid w:val="00215CF4"/>
    <w:rsid w:val="00217607"/>
    <w:rsid w:val="00217CDD"/>
    <w:rsid w:val="002200E4"/>
    <w:rsid w:val="00221681"/>
    <w:rsid w:val="00223211"/>
    <w:rsid w:val="0022614F"/>
    <w:rsid w:val="002268FA"/>
    <w:rsid w:val="00230D99"/>
    <w:rsid w:val="002363C4"/>
    <w:rsid w:val="00237FF4"/>
    <w:rsid w:val="00242E51"/>
    <w:rsid w:val="00244B4D"/>
    <w:rsid w:val="0024574D"/>
    <w:rsid w:val="002463D4"/>
    <w:rsid w:val="00246DE3"/>
    <w:rsid w:val="00247A65"/>
    <w:rsid w:val="00250FCB"/>
    <w:rsid w:val="00251B2D"/>
    <w:rsid w:val="00251B47"/>
    <w:rsid w:val="00251CF3"/>
    <w:rsid w:val="00253215"/>
    <w:rsid w:val="0025496E"/>
    <w:rsid w:val="00254ACC"/>
    <w:rsid w:val="002562E6"/>
    <w:rsid w:val="002607F2"/>
    <w:rsid w:val="00262959"/>
    <w:rsid w:val="00266463"/>
    <w:rsid w:val="00267E16"/>
    <w:rsid w:val="00267F25"/>
    <w:rsid w:val="0027037D"/>
    <w:rsid w:val="00272B45"/>
    <w:rsid w:val="002751DD"/>
    <w:rsid w:val="00275F87"/>
    <w:rsid w:val="0027656A"/>
    <w:rsid w:val="0028127B"/>
    <w:rsid w:val="0028202A"/>
    <w:rsid w:val="00282EF4"/>
    <w:rsid w:val="00283CDE"/>
    <w:rsid w:val="00285424"/>
    <w:rsid w:val="00285BAB"/>
    <w:rsid w:val="00285F02"/>
    <w:rsid w:val="0029164B"/>
    <w:rsid w:val="0029296F"/>
    <w:rsid w:val="00292E5A"/>
    <w:rsid w:val="00293627"/>
    <w:rsid w:val="00295816"/>
    <w:rsid w:val="002958A6"/>
    <w:rsid w:val="002A2026"/>
    <w:rsid w:val="002A3D77"/>
    <w:rsid w:val="002B2B12"/>
    <w:rsid w:val="002B33BC"/>
    <w:rsid w:val="002B36A1"/>
    <w:rsid w:val="002B3FB6"/>
    <w:rsid w:val="002B4664"/>
    <w:rsid w:val="002B5436"/>
    <w:rsid w:val="002B54A1"/>
    <w:rsid w:val="002B553E"/>
    <w:rsid w:val="002B7FD7"/>
    <w:rsid w:val="002C1D10"/>
    <w:rsid w:val="002C4968"/>
    <w:rsid w:val="002C5AB8"/>
    <w:rsid w:val="002C5CE6"/>
    <w:rsid w:val="002D1E94"/>
    <w:rsid w:val="002D3E04"/>
    <w:rsid w:val="002D43D9"/>
    <w:rsid w:val="002D55CC"/>
    <w:rsid w:val="002D62FB"/>
    <w:rsid w:val="002D6E5F"/>
    <w:rsid w:val="002D79A2"/>
    <w:rsid w:val="002E07E8"/>
    <w:rsid w:val="002E40EF"/>
    <w:rsid w:val="002E4245"/>
    <w:rsid w:val="002E532E"/>
    <w:rsid w:val="002E7896"/>
    <w:rsid w:val="002F0AD7"/>
    <w:rsid w:val="002F1089"/>
    <w:rsid w:val="002F2EC8"/>
    <w:rsid w:val="002F621F"/>
    <w:rsid w:val="00300641"/>
    <w:rsid w:val="0030136A"/>
    <w:rsid w:val="00301645"/>
    <w:rsid w:val="00301A0F"/>
    <w:rsid w:val="00301B16"/>
    <w:rsid w:val="00302980"/>
    <w:rsid w:val="00303B2F"/>
    <w:rsid w:val="00304315"/>
    <w:rsid w:val="0030650A"/>
    <w:rsid w:val="00307B71"/>
    <w:rsid w:val="00310DD6"/>
    <w:rsid w:val="00311D16"/>
    <w:rsid w:val="003123DB"/>
    <w:rsid w:val="00313342"/>
    <w:rsid w:val="00313A79"/>
    <w:rsid w:val="00314639"/>
    <w:rsid w:val="003164FA"/>
    <w:rsid w:val="00316C08"/>
    <w:rsid w:val="0031737A"/>
    <w:rsid w:val="003209F6"/>
    <w:rsid w:val="0032219F"/>
    <w:rsid w:val="00324354"/>
    <w:rsid w:val="0032439C"/>
    <w:rsid w:val="003246E8"/>
    <w:rsid w:val="003259E5"/>
    <w:rsid w:val="003269BB"/>
    <w:rsid w:val="00333CCB"/>
    <w:rsid w:val="00334AA8"/>
    <w:rsid w:val="00335368"/>
    <w:rsid w:val="0033582F"/>
    <w:rsid w:val="00336FB0"/>
    <w:rsid w:val="00337685"/>
    <w:rsid w:val="00337E15"/>
    <w:rsid w:val="00340E53"/>
    <w:rsid w:val="00343032"/>
    <w:rsid w:val="00344C17"/>
    <w:rsid w:val="00347210"/>
    <w:rsid w:val="00347C9E"/>
    <w:rsid w:val="00350987"/>
    <w:rsid w:val="00350A83"/>
    <w:rsid w:val="00351313"/>
    <w:rsid w:val="003526A2"/>
    <w:rsid w:val="0035323B"/>
    <w:rsid w:val="00356635"/>
    <w:rsid w:val="003573C3"/>
    <w:rsid w:val="003578D5"/>
    <w:rsid w:val="00357E0A"/>
    <w:rsid w:val="003625EE"/>
    <w:rsid w:val="00362773"/>
    <w:rsid w:val="003635BD"/>
    <w:rsid w:val="00363833"/>
    <w:rsid w:val="00364232"/>
    <w:rsid w:val="00367FD5"/>
    <w:rsid w:val="003707FF"/>
    <w:rsid w:val="00371FF7"/>
    <w:rsid w:val="0037272F"/>
    <w:rsid w:val="00374C0A"/>
    <w:rsid w:val="003753BF"/>
    <w:rsid w:val="00377035"/>
    <w:rsid w:val="0037755C"/>
    <w:rsid w:val="003777C3"/>
    <w:rsid w:val="003801D3"/>
    <w:rsid w:val="003818DC"/>
    <w:rsid w:val="0038254F"/>
    <w:rsid w:val="00382F5F"/>
    <w:rsid w:val="0038402F"/>
    <w:rsid w:val="00384DE1"/>
    <w:rsid w:val="003908CA"/>
    <w:rsid w:val="00390BFA"/>
    <w:rsid w:val="00392662"/>
    <w:rsid w:val="00392B93"/>
    <w:rsid w:val="00393469"/>
    <w:rsid w:val="003975EB"/>
    <w:rsid w:val="003A1EFA"/>
    <w:rsid w:val="003A2111"/>
    <w:rsid w:val="003A3A34"/>
    <w:rsid w:val="003B097F"/>
    <w:rsid w:val="003B14C8"/>
    <w:rsid w:val="003B4B39"/>
    <w:rsid w:val="003B7ECB"/>
    <w:rsid w:val="003C2F30"/>
    <w:rsid w:val="003C3A39"/>
    <w:rsid w:val="003C60D0"/>
    <w:rsid w:val="003D18ED"/>
    <w:rsid w:val="003D1CF5"/>
    <w:rsid w:val="003D20F7"/>
    <w:rsid w:val="003D4CD8"/>
    <w:rsid w:val="003D727A"/>
    <w:rsid w:val="003D793B"/>
    <w:rsid w:val="003D7F86"/>
    <w:rsid w:val="003E092A"/>
    <w:rsid w:val="003E12D5"/>
    <w:rsid w:val="003E146C"/>
    <w:rsid w:val="003E3BF9"/>
    <w:rsid w:val="003E475E"/>
    <w:rsid w:val="003E518A"/>
    <w:rsid w:val="003E6B4A"/>
    <w:rsid w:val="003F336E"/>
    <w:rsid w:val="003F4B4A"/>
    <w:rsid w:val="003F5712"/>
    <w:rsid w:val="003F6385"/>
    <w:rsid w:val="00400AA8"/>
    <w:rsid w:val="00400DEC"/>
    <w:rsid w:val="0040214C"/>
    <w:rsid w:val="00403354"/>
    <w:rsid w:val="004037D2"/>
    <w:rsid w:val="004044F7"/>
    <w:rsid w:val="00405A5E"/>
    <w:rsid w:val="00406ADC"/>
    <w:rsid w:val="004137C4"/>
    <w:rsid w:val="00414E70"/>
    <w:rsid w:val="004167A9"/>
    <w:rsid w:val="004171AC"/>
    <w:rsid w:val="00417543"/>
    <w:rsid w:val="00417955"/>
    <w:rsid w:val="00420E57"/>
    <w:rsid w:val="00422A17"/>
    <w:rsid w:val="00422A7C"/>
    <w:rsid w:val="00425E25"/>
    <w:rsid w:val="0042676E"/>
    <w:rsid w:val="00435463"/>
    <w:rsid w:val="004432C5"/>
    <w:rsid w:val="0044378E"/>
    <w:rsid w:val="0044400A"/>
    <w:rsid w:val="00445B18"/>
    <w:rsid w:val="0044764E"/>
    <w:rsid w:val="00450D43"/>
    <w:rsid w:val="0045137E"/>
    <w:rsid w:val="0045138E"/>
    <w:rsid w:val="00451414"/>
    <w:rsid w:val="00451EDF"/>
    <w:rsid w:val="00453383"/>
    <w:rsid w:val="00456BF3"/>
    <w:rsid w:val="00460B11"/>
    <w:rsid w:val="0046205F"/>
    <w:rsid w:val="004630CB"/>
    <w:rsid w:val="004643BE"/>
    <w:rsid w:val="004679C0"/>
    <w:rsid w:val="00470338"/>
    <w:rsid w:val="00472D27"/>
    <w:rsid w:val="0047432D"/>
    <w:rsid w:val="004748CC"/>
    <w:rsid w:val="00474AB8"/>
    <w:rsid w:val="0048083B"/>
    <w:rsid w:val="0048180C"/>
    <w:rsid w:val="00481FEA"/>
    <w:rsid w:val="00484A53"/>
    <w:rsid w:val="00486636"/>
    <w:rsid w:val="00486ED4"/>
    <w:rsid w:val="00487691"/>
    <w:rsid w:val="00487A78"/>
    <w:rsid w:val="00487BD3"/>
    <w:rsid w:val="0049071D"/>
    <w:rsid w:val="004A0D11"/>
    <w:rsid w:val="004A272C"/>
    <w:rsid w:val="004A3D94"/>
    <w:rsid w:val="004B0E45"/>
    <w:rsid w:val="004B0F72"/>
    <w:rsid w:val="004B1681"/>
    <w:rsid w:val="004B2281"/>
    <w:rsid w:val="004B2B60"/>
    <w:rsid w:val="004B6826"/>
    <w:rsid w:val="004B79FA"/>
    <w:rsid w:val="004C075D"/>
    <w:rsid w:val="004C14C2"/>
    <w:rsid w:val="004C25A5"/>
    <w:rsid w:val="004C2687"/>
    <w:rsid w:val="004C36DB"/>
    <w:rsid w:val="004C4AFA"/>
    <w:rsid w:val="004C66D9"/>
    <w:rsid w:val="004C78F7"/>
    <w:rsid w:val="004D2475"/>
    <w:rsid w:val="004D3AE3"/>
    <w:rsid w:val="004D5180"/>
    <w:rsid w:val="004D6C22"/>
    <w:rsid w:val="004D7729"/>
    <w:rsid w:val="004D774E"/>
    <w:rsid w:val="004D789D"/>
    <w:rsid w:val="004E3779"/>
    <w:rsid w:val="004E3BA9"/>
    <w:rsid w:val="004E50B8"/>
    <w:rsid w:val="004F047D"/>
    <w:rsid w:val="004F4AC1"/>
    <w:rsid w:val="004F67CD"/>
    <w:rsid w:val="004F7E48"/>
    <w:rsid w:val="00500C42"/>
    <w:rsid w:val="00502891"/>
    <w:rsid w:val="00502CA1"/>
    <w:rsid w:val="00502FEC"/>
    <w:rsid w:val="00506EF2"/>
    <w:rsid w:val="00510976"/>
    <w:rsid w:val="00511465"/>
    <w:rsid w:val="00511FEF"/>
    <w:rsid w:val="00514020"/>
    <w:rsid w:val="0051514D"/>
    <w:rsid w:val="00515F43"/>
    <w:rsid w:val="00520072"/>
    <w:rsid w:val="00521314"/>
    <w:rsid w:val="00521DB7"/>
    <w:rsid w:val="00522A55"/>
    <w:rsid w:val="00523079"/>
    <w:rsid w:val="00525459"/>
    <w:rsid w:val="00530570"/>
    <w:rsid w:val="00530B09"/>
    <w:rsid w:val="00533D88"/>
    <w:rsid w:val="005346AA"/>
    <w:rsid w:val="00535B38"/>
    <w:rsid w:val="00535C38"/>
    <w:rsid w:val="0053638C"/>
    <w:rsid w:val="00537CE5"/>
    <w:rsid w:val="0054185A"/>
    <w:rsid w:val="005425F6"/>
    <w:rsid w:val="005438D4"/>
    <w:rsid w:val="00543B3F"/>
    <w:rsid w:val="00544D5E"/>
    <w:rsid w:val="00546F22"/>
    <w:rsid w:val="00546F44"/>
    <w:rsid w:val="005513A8"/>
    <w:rsid w:val="00551909"/>
    <w:rsid w:val="00554432"/>
    <w:rsid w:val="00555F3A"/>
    <w:rsid w:val="00556D92"/>
    <w:rsid w:val="00560A85"/>
    <w:rsid w:val="00564433"/>
    <w:rsid w:val="0056526E"/>
    <w:rsid w:val="0056737B"/>
    <w:rsid w:val="00567FC9"/>
    <w:rsid w:val="00570CEA"/>
    <w:rsid w:val="00571FDA"/>
    <w:rsid w:val="005720E9"/>
    <w:rsid w:val="00572EA9"/>
    <w:rsid w:val="00577906"/>
    <w:rsid w:val="00577A99"/>
    <w:rsid w:val="00577B33"/>
    <w:rsid w:val="00582076"/>
    <w:rsid w:val="00583783"/>
    <w:rsid w:val="005838FA"/>
    <w:rsid w:val="005852C1"/>
    <w:rsid w:val="00586FD3"/>
    <w:rsid w:val="00587CF0"/>
    <w:rsid w:val="00590A40"/>
    <w:rsid w:val="00596E5C"/>
    <w:rsid w:val="00596F2E"/>
    <w:rsid w:val="0059738D"/>
    <w:rsid w:val="005A19CF"/>
    <w:rsid w:val="005A30A2"/>
    <w:rsid w:val="005A5B33"/>
    <w:rsid w:val="005A6D4E"/>
    <w:rsid w:val="005B5A01"/>
    <w:rsid w:val="005B5F47"/>
    <w:rsid w:val="005B630D"/>
    <w:rsid w:val="005B6795"/>
    <w:rsid w:val="005B6E7A"/>
    <w:rsid w:val="005B74D2"/>
    <w:rsid w:val="005C035B"/>
    <w:rsid w:val="005C09C0"/>
    <w:rsid w:val="005C0C82"/>
    <w:rsid w:val="005C1578"/>
    <w:rsid w:val="005C4FCD"/>
    <w:rsid w:val="005C52EC"/>
    <w:rsid w:val="005D0BEE"/>
    <w:rsid w:val="005D1BE6"/>
    <w:rsid w:val="005D289E"/>
    <w:rsid w:val="005D320D"/>
    <w:rsid w:val="005D4283"/>
    <w:rsid w:val="005D4D9E"/>
    <w:rsid w:val="005D5091"/>
    <w:rsid w:val="005D5476"/>
    <w:rsid w:val="005D6EAC"/>
    <w:rsid w:val="005D6EC8"/>
    <w:rsid w:val="005E0908"/>
    <w:rsid w:val="005E1196"/>
    <w:rsid w:val="005E4E4E"/>
    <w:rsid w:val="005E670D"/>
    <w:rsid w:val="005F144F"/>
    <w:rsid w:val="005F1A74"/>
    <w:rsid w:val="005F3FFA"/>
    <w:rsid w:val="005F479C"/>
    <w:rsid w:val="005F6DAF"/>
    <w:rsid w:val="0060267E"/>
    <w:rsid w:val="006035BB"/>
    <w:rsid w:val="0060406D"/>
    <w:rsid w:val="00604627"/>
    <w:rsid w:val="00605C3D"/>
    <w:rsid w:val="00612A82"/>
    <w:rsid w:val="00616012"/>
    <w:rsid w:val="0061767C"/>
    <w:rsid w:val="00617BF3"/>
    <w:rsid w:val="00617FC6"/>
    <w:rsid w:val="00620244"/>
    <w:rsid w:val="006225C2"/>
    <w:rsid w:val="006230EF"/>
    <w:rsid w:val="00625937"/>
    <w:rsid w:val="00626CAD"/>
    <w:rsid w:val="00630132"/>
    <w:rsid w:val="00631B8A"/>
    <w:rsid w:val="00633742"/>
    <w:rsid w:val="0063527C"/>
    <w:rsid w:val="006352A8"/>
    <w:rsid w:val="00635EF2"/>
    <w:rsid w:val="006379D2"/>
    <w:rsid w:val="00640A26"/>
    <w:rsid w:val="00645F55"/>
    <w:rsid w:val="00646C04"/>
    <w:rsid w:val="00650539"/>
    <w:rsid w:val="00651164"/>
    <w:rsid w:val="006603AE"/>
    <w:rsid w:val="006607DC"/>
    <w:rsid w:val="006638AC"/>
    <w:rsid w:val="00663ECD"/>
    <w:rsid w:val="00664BF3"/>
    <w:rsid w:val="0066527C"/>
    <w:rsid w:val="006653B5"/>
    <w:rsid w:val="0066555B"/>
    <w:rsid w:val="00667500"/>
    <w:rsid w:val="00671471"/>
    <w:rsid w:val="00672727"/>
    <w:rsid w:val="00673CD8"/>
    <w:rsid w:val="00674F89"/>
    <w:rsid w:val="00680777"/>
    <w:rsid w:val="00685C83"/>
    <w:rsid w:val="006875C3"/>
    <w:rsid w:val="00690A49"/>
    <w:rsid w:val="00690B11"/>
    <w:rsid w:val="006919E9"/>
    <w:rsid w:val="00691F11"/>
    <w:rsid w:val="006920E4"/>
    <w:rsid w:val="0069259C"/>
    <w:rsid w:val="00692CD4"/>
    <w:rsid w:val="00694412"/>
    <w:rsid w:val="00694BD8"/>
    <w:rsid w:val="00695592"/>
    <w:rsid w:val="006960B0"/>
    <w:rsid w:val="006A08CE"/>
    <w:rsid w:val="006A24E0"/>
    <w:rsid w:val="006A26B7"/>
    <w:rsid w:val="006A2F7F"/>
    <w:rsid w:val="006A3969"/>
    <w:rsid w:val="006A4EB5"/>
    <w:rsid w:val="006A55FD"/>
    <w:rsid w:val="006A5F77"/>
    <w:rsid w:val="006A7F2A"/>
    <w:rsid w:val="006B18E9"/>
    <w:rsid w:val="006B355B"/>
    <w:rsid w:val="006B3FC3"/>
    <w:rsid w:val="006B59FE"/>
    <w:rsid w:val="006B5AD6"/>
    <w:rsid w:val="006B5C28"/>
    <w:rsid w:val="006C1484"/>
    <w:rsid w:val="006C269D"/>
    <w:rsid w:val="006C46F2"/>
    <w:rsid w:val="006C4B2D"/>
    <w:rsid w:val="006C5A98"/>
    <w:rsid w:val="006C5E05"/>
    <w:rsid w:val="006C5F1F"/>
    <w:rsid w:val="006C7519"/>
    <w:rsid w:val="006D0D28"/>
    <w:rsid w:val="006D2B7D"/>
    <w:rsid w:val="006D6BAC"/>
    <w:rsid w:val="006E1873"/>
    <w:rsid w:val="006E2663"/>
    <w:rsid w:val="006E330D"/>
    <w:rsid w:val="006E3315"/>
    <w:rsid w:val="006E3F69"/>
    <w:rsid w:val="006E6CF7"/>
    <w:rsid w:val="006E6D6D"/>
    <w:rsid w:val="006E6DCF"/>
    <w:rsid w:val="006F18E6"/>
    <w:rsid w:val="006F2E5F"/>
    <w:rsid w:val="006F7057"/>
    <w:rsid w:val="006F7D79"/>
    <w:rsid w:val="0070128B"/>
    <w:rsid w:val="00701ED3"/>
    <w:rsid w:val="0070208E"/>
    <w:rsid w:val="00703381"/>
    <w:rsid w:val="0070510A"/>
    <w:rsid w:val="00706B1A"/>
    <w:rsid w:val="00707DCC"/>
    <w:rsid w:val="0071037C"/>
    <w:rsid w:val="007141AF"/>
    <w:rsid w:val="007151F9"/>
    <w:rsid w:val="0072201C"/>
    <w:rsid w:val="0072314F"/>
    <w:rsid w:val="00723830"/>
    <w:rsid w:val="007241F7"/>
    <w:rsid w:val="0072530B"/>
    <w:rsid w:val="0073065E"/>
    <w:rsid w:val="007311D7"/>
    <w:rsid w:val="00731243"/>
    <w:rsid w:val="00734608"/>
    <w:rsid w:val="00734FBD"/>
    <w:rsid w:val="0073560E"/>
    <w:rsid w:val="0073670E"/>
    <w:rsid w:val="007376ED"/>
    <w:rsid w:val="0073777E"/>
    <w:rsid w:val="00737C82"/>
    <w:rsid w:val="007419FC"/>
    <w:rsid w:val="00746A22"/>
    <w:rsid w:val="0074737C"/>
    <w:rsid w:val="007514E4"/>
    <w:rsid w:val="0075219E"/>
    <w:rsid w:val="00752B56"/>
    <w:rsid w:val="00753612"/>
    <w:rsid w:val="00755697"/>
    <w:rsid w:val="00761B81"/>
    <w:rsid w:val="00762C97"/>
    <w:rsid w:val="007630C6"/>
    <w:rsid w:val="00764002"/>
    <w:rsid w:val="00765500"/>
    <w:rsid w:val="00765FE0"/>
    <w:rsid w:val="00766823"/>
    <w:rsid w:val="00766DF0"/>
    <w:rsid w:val="007702DA"/>
    <w:rsid w:val="00771596"/>
    <w:rsid w:val="00771734"/>
    <w:rsid w:val="00772D9D"/>
    <w:rsid w:val="00780D52"/>
    <w:rsid w:val="00782C66"/>
    <w:rsid w:val="00782C94"/>
    <w:rsid w:val="00782CDD"/>
    <w:rsid w:val="007830FD"/>
    <w:rsid w:val="00785161"/>
    <w:rsid w:val="007879BF"/>
    <w:rsid w:val="007929F7"/>
    <w:rsid w:val="00792AD2"/>
    <w:rsid w:val="007979DE"/>
    <w:rsid w:val="007A047B"/>
    <w:rsid w:val="007A3147"/>
    <w:rsid w:val="007A37FA"/>
    <w:rsid w:val="007A6DAB"/>
    <w:rsid w:val="007A7647"/>
    <w:rsid w:val="007B15AB"/>
    <w:rsid w:val="007B1980"/>
    <w:rsid w:val="007B1DBB"/>
    <w:rsid w:val="007B332D"/>
    <w:rsid w:val="007B341A"/>
    <w:rsid w:val="007B4799"/>
    <w:rsid w:val="007B5D33"/>
    <w:rsid w:val="007C03C7"/>
    <w:rsid w:val="007C0563"/>
    <w:rsid w:val="007C17DE"/>
    <w:rsid w:val="007C2E1A"/>
    <w:rsid w:val="007C3536"/>
    <w:rsid w:val="007C35F4"/>
    <w:rsid w:val="007D149F"/>
    <w:rsid w:val="007D3268"/>
    <w:rsid w:val="007D4AE6"/>
    <w:rsid w:val="007E3204"/>
    <w:rsid w:val="007E527E"/>
    <w:rsid w:val="007E71C1"/>
    <w:rsid w:val="007F1052"/>
    <w:rsid w:val="007F129D"/>
    <w:rsid w:val="007F1E7B"/>
    <w:rsid w:val="007F3769"/>
    <w:rsid w:val="007F3F1B"/>
    <w:rsid w:val="007F46DE"/>
    <w:rsid w:val="007F7920"/>
    <w:rsid w:val="00805537"/>
    <w:rsid w:val="00805638"/>
    <w:rsid w:val="00805C70"/>
    <w:rsid w:val="0080644A"/>
    <w:rsid w:val="00811A52"/>
    <w:rsid w:val="00812389"/>
    <w:rsid w:val="00813EED"/>
    <w:rsid w:val="00814863"/>
    <w:rsid w:val="00814C18"/>
    <w:rsid w:val="008200F6"/>
    <w:rsid w:val="00822BA6"/>
    <w:rsid w:val="00823038"/>
    <w:rsid w:val="00823C2B"/>
    <w:rsid w:val="0082400C"/>
    <w:rsid w:val="0082745D"/>
    <w:rsid w:val="00830C02"/>
    <w:rsid w:val="00831644"/>
    <w:rsid w:val="00835709"/>
    <w:rsid w:val="00835B34"/>
    <w:rsid w:val="0083635B"/>
    <w:rsid w:val="00836E59"/>
    <w:rsid w:val="00837332"/>
    <w:rsid w:val="00837991"/>
    <w:rsid w:val="00844F19"/>
    <w:rsid w:val="008457DA"/>
    <w:rsid w:val="00845E89"/>
    <w:rsid w:val="008515F6"/>
    <w:rsid w:val="008546A5"/>
    <w:rsid w:val="008549BB"/>
    <w:rsid w:val="008558F5"/>
    <w:rsid w:val="008613E0"/>
    <w:rsid w:val="00862205"/>
    <w:rsid w:val="00862770"/>
    <w:rsid w:val="008627FC"/>
    <w:rsid w:val="00863779"/>
    <w:rsid w:val="0086405F"/>
    <w:rsid w:val="00871882"/>
    <w:rsid w:val="00873662"/>
    <w:rsid w:val="0087444D"/>
    <w:rsid w:val="00874ECE"/>
    <w:rsid w:val="008755C1"/>
    <w:rsid w:val="008755E7"/>
    <w:rsid w:val="00875DAE"/>
    <w:rsid w:val="0087667A"/>
    <w:rsid w:val="008779D7"/>
    <w:rsid w:val="00877D52"/>
    <w:rsid w:val="00881991"/>
    <w:rsid w:val="00884122"/>
    <w:rsid w:val="0088425F"/>
    <w:rsid w:val="00884BCE"/>
    <w:rsid w:val="00887587"/>
    <w:rsid w:val="008918E8"/>
    <w:rsid w:val="00894366"/>
    <w:rsid w:val="00894BE0"/>
    <w:rsid w:val="00895B9B"/>
    <w:rsid w:val="00896AB3"/>
    <w:rsid w:val="00897B4D"/>
    <w:rsid w:val="008A0B98"/>
    <w:rsid w:val="008A1366"/>
    <w:rsid w:val="008A24D6"/>
    <w:rsid w:val="008A2EB9"/>
    <w:rsid w:val="008A6B07"/>
    <w:rsid w:val="008B1139"/>
    <w:rsid w:val="008B29CC"/>
    <w:rsid w:val="008B3C20"/>
    <w:rsid w:val="008B4E30"/>
    <w:rsid w:val="008B589B"/>
    <w:rsid w:val="008B68FE"/>
    <w:rsid w:val="008B75F5"/>
    <w:rsid w:val="008C09A3"/>
    <w:rsid w:val="008C3603"/>
    <w:rsid w:val="008C3859"/>
    <w:rsid w:val="008C6718"/>
    <w:rsid w:val="008C7BBA"/>
    <w:rsid w:val="008D1D71"/>
    <w:rsid w:val="008D4851"/>
    <w:rsid w:val="008D6182"/>
    <w:rsid w:val="008D7E93"/>
    <w:rsid w:val="008E1E17"/>
    <w:rsid w:val="008E3AF6"/>
    <w:rsid w:val="008E56D2"/>
    <w:rsid w:val="008E6079"/>
    <w:rsid w:val="008E64C8"/>
    <w:rsid w:val="008E66C2"/>
    <w:rsid w:val="008E6D5C"/>
    <w:rsid w:val="008F1587"/>
    <w:rsid w:val="0090009F"/>
    <w:rsid w:val="00900BE1"/>
    <w:rsid w:val="00900EFF"/>
    <w:rsid w:val="00904485"/>
    <w:rsid w:val="00904D8D"/>
    <w:rsid w:val="00906D3C"/>
    <w:rsid w:val="00907C3A"/>
    <w:rsid w:val="00907D16"/>
    <w:rsid w:val="0091155B"/>
    <w:rsid w:val="00912692"/>
    <w:rsid w:val="00913C4B"/>
    <w:rsid w:val="00913D12"/>
    <w:rsid w:val="00916382"/>
    <w:rsid w:val="009165D8"/>
    <w:rsid w:val="00917C19"/>
    <w:rsid w:val="00921DF5"/>
    <w:rsid w:val="0092522F"/>
    <w:rsid w:val="00926F44"/>
    <w:rsid w:val="009275D8"/>
    <w:rsid w:val="009309FC"/>
    <w:rsid w:val="009311A7"/>
    <w:rsid w:val="00932F19"/>
    <w:rsid w:val="009331B7"/>
    <w:rsid w:val="0093347D"/>
    <w:rsid w:val="00937CA0"/>
    <w:rsid w:val="0094172D"/>
    <w:rsid w:val="00943360"/>
    <w:rsid w:val="0094368D"/>
    <w:rsid w:val="00945E67"/>
    <w:rsid w:val="0095055B"/>
    <w:rsid w:val="00950B82"/>
    <w:rsid w:val="009515ED"/>
    <w:rsid w:val="009530AC"/>
    <w:rsid w:val="00953427"/>
    <w:rsid w:val="00953A20"/>
    <w:rsid w:val="00953D79"/>
    <w:rsid w:val="00954B52"/>
    <w:rsid w:val="009602E9"/>
    <w:rsid w:val="00960866"/>
    <w:rsid w:val="0096388A"/>
    <w:rsid w:val="00965D31"/>
    <w:rsid w:val="00971A0B"/>
    <w:rsid w:val="00975590"/>
    <w:rsid w:val="00977E6A"/>
    <w:rsid w:val="009818A0"/>
    <w:rsid w:val="009828F3"/>
    <w:rsid w:val="00984694"/>
    <w:rsid w:val="009850CA"/>
    <w:rsid w:val="00985E00"/>
    <w:rsid w:val="00986BAD"/>
    <w:rsid w:val="00993641"/>
    <w:rsid w:val="00993E04"/>
    <w:rsid w:val="00995773"/>
    <w:rsid w:val="00996C9F"/>
    <w:rsid w:val="00997D03"/>
    <w:rsid w:val="009A42E5"/>
    <w:rsid w:val="009A5B43"/>
    <w:rsid w:val="009A5E21"/>
    <w:rsid w:val="009A656A"/>
    <w:rsid w:val="009B006B"/>
    <w:rsid w:val="009B4604"/>
    <w:rsid w:val="009B7E8C"/>
    <w:rsid w:val="009C40F7"/>
    <w:rsid w:val="009C56EB"/>
    <w:rsid w:val="009C679F"/>
    <w:rsid w:val="009C732A"/>
    <w:rsid w:val="009D59C9"/>
    <w:rsid w:val="009E0704"/>
    <w:rsid w:val="009E102A"/>
    <w:rsid w:val="009E33A0"/>
    <w:rsid w:val="009E5FDD"/>
    <w:rsid w:val="009F25DE"/>
    <w:rsid w:val="009F6ED5"/>
    <w:rsid w:val="009F76EF"/>
    <w:rsid w:val="009F7A5B"/>
    <w:rsid w:val="00A021C3"/>
    <w:rsid w:val="00A03D18"/>
    <w:rsid w:val="00A044F4"/>
    <w:rsid w:val="00A04FEC"/>
    <w:rsid w:val="00A11077"/>
    <w:rsid w:val="00A11A78"/>
    <w:rsid w:val="00A11F1E"/>
    <w:rsid w:val="00A14ADF"/>
    <w:rsid w:val="00A2024C"/>
    <w:rsid w:val="00A21B71"/>
    <w:rsid w:val="00A21E52"/>
    <w:rsid w:val="00A220BF"/>
    <w:rsid w:val="00A24794"/>
    <w:rsid w:val="00A26287"/>
    <w:rsid w:val="00A27386"/>
    <w:rsid w:val="00A27B32"/>
    <w:rsid w:val="00A30359"/>
    <w:rsid w:val="00A3039C"/>
    <w:rsid w:val="00A30DE7"/>
    <w:rsid w:val="00A3210F"/>
    <w:rsid w:val="00A360B0"/>
    <w:rsid w:val="00A36BA6"/>
    <w:rsid w:val="00A37974"/>
    <w:rsid w:val="00A40D1B"/>
    <w:rsid w:val="00A40DD2"/>
    <w:rsid w:val="00A42219"/>
    <w:rsid w:val="00A42CDB"/>
    <w:rsid w:val="00A43CF1"/>
    <w:rsid w:val="00A4694C"/>
    <w:rsid w:val="00A525BB"/>
    <w:rsid w:val="00A526B7"/>
    <w:rsid w:val="00A55705"/>
    <w:rsid w:val="00A55829"/>
    <w:rsid w:val="00A55D4A"/>
    <w:rsid w:val="00A56869"/>
    <w:rsid w:val="00A61F82"/>
    <w:rsid w:val="00A716F3"/>
    <w:rsid w:val="00A7191F"/>
    <w:rsid w:val="00A731CC"/>
    <w:rsid w:val="00A73A1B"/>
    <w:rsid w:val="00A73B9E"/>
    <w:rsid w:val="00A75BC2"/>
    <w:rsid w:val="00A81ECE"/>
    <w:rsid w:val="00A82591"/>
    <w:rsid w:val="00A8267D"/>
    <w:rsid w:val="00A854DF"/>
    <w:rsid w:val="00A85898"/>
    <w:rsid w:val="00A8593D"/>
    <w:rsid w:val="00A91465"/>
    <w:rsid w:val="00A93E12"/>
    <w:rsid w:val="00A95B10"/>
    <w:rsid w:val="00A965D5"/>
    <w:rsid w:val="00AA014B"/>
    <w:rsid w:val="00AA1A50"/>
    <w:rsid w:val="00AA1FE6"/>
    <w:rsid w:val="00AA64C8"/>
    <w:rsid w:val="00AB04A5"/>
    <w:rsid w:val="00AB0964"/>
    <w:rsid w:val="00AB16C0"/>
    <w:rsid w:val="00AB2283"/>
    <w:rsid w:val="00AB22C2"/>
    <w:rsid w:val="00AB2C9F"/>
    <w:rsid w:val="00AB4339"/>
    <w:rsid w:val="00AB4659"/>
    <w:rsid w:val="00AB6C4A"/>
    <w:rsid w:val="00AC3A40"/>
    <w:rsid w:val="00AC5E0D"/>
    <w:rsid w:val="00AC7805"/>
    <w:rsid w:val="00AC7979"/>
    <w:rsid w:val="00AC7FDF"/>
    <w:rsid w:val="00AD2D6E"/>
    <w:rsid w:val="00AD349A"/>
    <w:rsid w:val="00AD3A59"/>
    <w:rsid w:val="00AD45E5"/>
    <w:rsid w:val="00AD465C"/>
    <w:rsid w:val="00AD5D21"/>
    <w:rsid w:val="00AD6529"/>
    <w:rsid w:val="00AD6A6D"/>
    <w:rsid w:val="00AE0035"/>
    <w:rsid w:val="00AE127A"/>
    <w:rsid w:val="00AE2E54"/>
    <w:rsid w:val="00AE4A47"/>
    <w:rsid w:val="00AE555E"/>
    <w:rsid w:val="00AE5B47"/>
    <w:rsid w:val="00AE5E09"/>
    <w:rsid w:val="00AE740A"/>
    <w:rsid w:val="00AF3689"/>
    <w:rsid w:val="00AF3D5C"/>
    <w:rsid w:val="00AF4510"/>
    <w:rsid w:val="00AF5BC4"/>
    <w:rsid w:val="00AF688E"/>
    <w:rsid w:val="00AF7559"/>
    <w:rsid w:val="00B0045C"/>
    <w:rsid w:val="00B0265E"/>
    <w:rsid w:val="00B02CE3"/>
    <w:rsid w:val="00B055FF"/>
    <w:rsid w:val="00B05E25"/>
    <w:rsid w:val="00B110CE"/>
    <w:rsid w:val="00B1349D"/>
    <w:rsid w:val="00B13D47"/>
    <w:rsid w:val="00B15382"/>
    <w:rsid w:val="00B1566C"/>
    <w:rsid w:val="00B22184"/>
    <w:rsid w:val="00B24509"/>
    <w:rsid w:val="00B25068"/>
    <w:rsid w:val="00B26FB3"/>
    <w:rsid w:val="00B272A3"/>
    <w:rsid w:val="00B30298"/>
    <w:rsid w:val="00B30B20"/>
    <w:rsid w:val="00B32F2C"/>
    <w:rsid w:val="00B33149"/>
    <w:rsid w:val="00B334BE"/>
    <w:rsid w:val="00B344E9"/>
    <w:rsid w:val="00B35506"/>
    <w:rsid w:val="00B35B58"/>
    <w:rsid w:val="00B35D89"/>
    <w:rsid w:val="00B371B9"/>
    <w:rsid w:val="00B37F3F"/>
    <w:rsid w:val="00B40FF3"/>
    <w:rsid w:val="00B4303B"/>
    <w:rsid w:val="00B444BE"/>
    <w:rsid w:val="00B446CB"/>
    <w:rsid w:val="00B45CA1"/>
    <w:rsid w:val="00B4652D"/>
    <w:rsid w:val="00B50BD4"/>
    <w:rsid w:val="00B51C2E"/>
    <w:rsid w:val="00B52D48"/>
    <w:rsid w:val="00B53FCA"/>
    <w:rsid w:val="00B54F4F"/>
    <w:rsid w:val="00B5537E"/>
    <w:rsid w:val="00B5568C"/>
    <w:rsid w:val="00B56965"/>
    <w:rsid w:val="00B62199"/>
    <w:rsid w:val="00B6307B"/>
    <w:rsid w:val="00B630F2"/>
    <w:rsid w:val="00B64256"/>
    <w:rsid w:val="00B67700"/>
    <w:rsid w:val="00B67B0E"/>
    <w:rsid w:val="00B72550"/>
    <w:rsid w:val="00B73534"/>
    <w:rsid w:val="00B73946"/>
    <w:rsid w:val="00B74BD1"/>
    <w:rsid w:val="00B7505C"/>
    <w:rsid w:val="00B76596"/>
    <w:rsid w:val="00B767A5"/>
    <w:rsid w:val="00B77169"/>
    <w:rsid w:val="00B77499"/>
    <w:rsid w:val="00B77E92"/>
    <w:rsid w:val="00B80DE8"/>
    <w:rsid w:val="00B8141D"/>
    <w:rsid w:val="00B81869"/>
    <w:rsid w:val="00B81D63"/>
    <w:rsid w:val="00B82F31"/>
    <w:rsid w:val="00B83838"/>
    <w:rsid w:val="00B8738E"/>
    <w:rsid w:val="00B905F0"/>
    <w:rsid w:val="00B91D64"/>
    <w:rsid w:val="00B92EE1"/>
    <w:rsid w:val="00B95C89"/>
    <w:rsid w:val="00BA134C"/>
    <w:rsid w:val="00BA2039"/>
    <w:rsid w:val="00BA2432"/>
    <w:rsid w:val="00BA346F"/>
    <w:rsid w:val="00BA428D"/>
    <w:rsid w:val="00BB1189"/>
    <w:rsid w:val="00BB2EDA"/>
    <w:rsid w:val="00BB4729"/>
    <w:rsid w:val="00BB53A4"/>
    <w:rsid w:val="00BB6139"/>
    <w:rsid w:val="00BB6C71"/>
    <w:rsid w:val="00BB7215"/>
    <w:rsid w:val="00BB765A"/>
    <w:rsid w:val="00BB7CA0"/>
    <w:rsid w:val="00BC1C36"/>
    <w:rsid w:val="00BC3D3A"/>
    <w:rsid w:val="00BC4C0D"/>
    <w:rsid w:val="00BC5FE2"/>
    <w:rsid w:val="00BC6E88"/>
    <w:rsid w:val="00BC6FB7"/>
    <w:rsid w:val="00BC70AB"/>
    <w:rsid w:val="00BD1853"/>
    <w:rsid w:val="00BD2B4E"/>
    <w:rsid w:val="00BD4B5A"/>
    <w:rsid w:val="00BD7824"/>
    <w:rsid w:val="00BD7974"/>
    <w:rsid w:val="00BE2955"/>
    <w:rsid w:val="00BE5796"/>
    <w:rsid w:val="00BE6958"/>
    <w:rsid w:val="00BE7462"/>
    <w:rsid w:val="00BE790F"/>
    <w:rsid w:val="00BF1168"/>
    <w:rsid w:val="00BF29EA"/>
    <w:rsid w:val="00BF3E0A"/>
    <w:rsid w:val="00BF451B"/>
    <w:rsid w:val="00BF6CA5"/>
    <w:rsid w:val="00C01F34"/>
    <w:rsid w:val="00C0222A"/>
    <w:rsid w:val="00C03230"/>
    <w:rsid w:val="00C04573"/>
    <w:rsid w:val="00C06EBB"/>
    <w:rsid w:val="00C1023D"/>
    <w:rsid w:val="00C14AD3"/>
    <w:rsid w:val="00C15DE3"/>
    <w:rsid w:val="00C16C7F"/>
    <w:rsid w:val="00C20DA2"/>
    <w:rsid w:val="00C218FE"/>
    <w:rsid w:val="00C2213F"/>
    <w:rsid w:val="00C24C1E"/>
    <w:rsid w:val="00C24DA5"/>
    <w:rsid w:val="00C2658D"/>
    <w:rsid w:val="00C311DF"/>
    <w:rsid w:val="00C338BC"/>
    <w:rsid w:val="00C34537"/>
    <w:rsid w:val="00C40C5F"/>
    <w:rsid w:val="00C42B77"/>
    <w:rsid w:val="00C42C87"/>
    <w:rsid w:val="00C43D2B"/>
    <w:rsid w:val="00C46E04"/>
    <w:rsid w:val="00C51514"/>
    <w:rsid w:val="00C53E10"/>
    <w:rsid w:val="00C61841"/>
    <w:rsid w:val="00C61CB8"/>
    <w:rsid w:val="00C61CCC"/>
    <w:rsid w:val="00C62BBB"/>
    <w:rsid w:val="00C63C76"/>
    <w:rsid w:val="00C6417F"/>
    <w:rsid w:val="00C64C1A"/>
    <w:rsid w:val="00C64E87"/>
    <w:rsid w:val="00C653D0"/>
    <w:rsid w:val="00C668DC"/>
    <w:rsid w:val="00C671A3"/>
    <w:rsid w:val="00C70FAA"/>
    <w:rsid w:val="00C713E9"/>
    <w:rsid w:val="00C71C72"/>
    <w:rsid w:val="00C72905"/>
    <w:rsid w:val="00C7310B"/>
    <w:rsid w:val="00C75618"/>
    <w:rsid w:val="00C83975"/>
    <w:rsid w:val="00C87229"/>
    <w:rsid w:val="00C87673"/>
    <w:rsid w:val="00C914B2"/>
    <w:rsid w:val="00C91558"/>
    <w:rsid w:val="00C93081"/>
    <w:rsid w:val="00C9436A"/>
    <w:rsid w:val="00C960EE"/>
    <w:rsid w:val="00CA2433"/>
    <w:rsid w:val="00CA2A35"/>
    <w:rsid w:val="00CA2DF2"/>
    <w:rsid w:val="00CA37A8"/>
    <w:rsid w:val="00CA4970"/>
    <w:rsid w:val="00CA5195"/>
    <w:rsid w:val="00CA5FF9"/>
    <w:rsid w:val="00CA7ADF"/>
    <w:rsid w:val="00CB1E93"/>
    <w:rsid w:val="00CB30D6"/>
    <w:rsid w:val="00CB373D"/>
    <w:rsid w:val="00CB3FF7"/>
    <w:rsid w:val="00CB43A7"/>
    <w:rsid w:val="00CB481D"/>
    <w:rsid w:val="00CB4A3F"/>
    <w:rsid w:val="00CB523D"/>
    <w:rsid w:val="00CB608F"/>
    <w:rsid w:val="00CB6B0C"/>
    <w:rsid w:val="00CB78C7"/>
    <w:rsid w:val="00CC3BC7"/>
    <w:rsid w:val="00CC4750"/>
    <w:rsid w:val="00CC497A"/>
    <w:rsid w:val="00CC4BF7"/>
    <w:rsid w:val="00CC4FDB"/>
    <w:rsid w:val="00CC577B"/>
    <w:rsid w:val="00CC59B1"/>
    <w:rsid w:val="00CC7C8E"/>
    <w:rsid w:val="00CD105D"/>
    <w:rsid w:val="00CD15B5"/>
    <w:rsid w:val="00CD3B37"/>
    <w:rsid w:val="00CD4A38"/>
    <w:rsid w:val="00CD4AAB"/>
    <w:rsid w:val="00CD4D29"/>
    <w:rsid w:val="00CD5DD7"/>
    <w:rsid w:val="00CD671A"/>
    <w:rsid w:val="00CE18E5"/>
    <w:rsid w:val="00CE23B5"/>
    <w:rsid w:val="00CE283F"/>
    <w:rsid w:val="00CE4618"/>
    <w:rsid w:val="00CE5059"/>
    <w:rsid w:val="00CE5F1C"/>
    <w:rsid w:val="00CF45F8"/>
    <w:rsid w:val="00CF4C94"/>
    <w:rsid w:val="00CF55D1"/>
    <w:rsid w:val="00CF5B2D"/>
    <w:rsid w:val="00D006D8"/>
    <w:rsid w:val="00D03E83"/>
    <w:rsid w:val="00D057B1"/>
    <w:rsid w:val="00D05EA5"/>
    <w:rsid w:val="00D11071"/>
    <w:rsid w:val="00D11D44"/>
    <w:rsid w:val="00D12F42"/>
    <w:rsid w:val="00D145AA"/>
    <w:rsid w:val="00D1675B"/>
    <w:rsid w:val="00D16EA7"/>
    <w:rsid w:val="00D17ED9"/>
    <w:rsid w:val="00D2153A"/>
    <w:rsid w:val="00D22DED"/>
    <w:rsid w:val="00D233BC"/>
    <w:rsid w:val="00D2391C"/>
    <w:rsid w:val="00D277D9"/>
    <w:rsid w:val="00D303DB"/>
    <w:rsid w:val="00D33A4E"/>
    <w:rsid w:val="00D3598C"/>
    <w:rsid w:val="00D37930"/>
    <w:rsid w:val="00D41878"/>
    <w:rsid w:val="00D41D6E"/>
    <w:rsid w:val="00D44B4F"/>
    <w:rsid w:val="00D457F2"/>
    <w:rsid w:val="00D465A4"/>
    <w:rsid w:val="00D4786A"/>
    <w:rsid w:val="00D47E80"/>
    <w:rsid w:val="00D50B45"/>
    <w:rsid w:val="00D53F87"/>
    <w:rsid w:val="00D55AB1"/>
    <w:rsid w:val="00D55EFC"/>
    <w:rsid w:val="00D56189"/>
    <w:rsid w:val="00D578F6"/>
    <w:rsid w:val="00D60F38"/>
    <w:rsid w:val="00D62C68"/>
    <w:rsid w:val="00D63AF7"/>
    <w:rsid w:val="00D67107"/>
    <w:rsid w:val="00D679BB"/>
    <w:rsid w:val="00D70204"/>
    <w:rsid w:val="00D716AE"/>
    <w:rsid w:val="00D73420"/>
    <w:rsid w:val="00D736CF"/>
    <w:rsid w:val="00D74172"/>
    <w:rsid w:val="00D75292"/>
    <w:rsid w:val="00D805A0"/>
    <w:rsid w:val="00D83035"/>
    <w:rsid w:val="00D84633"/>
    <w:rsid w:val="00D85D08"/>
    <w:rsid w:val="00D9036D"/>
    <w:rsid w:val="00D90729"/>
    <w:rsid w:val="00D91086"/>
    <w:rsid w:val="00DA4471"/>
    <w:rsid w:val="00DA64D3"/>
    <w:rsid w:val="00DA72F4"/>
    <w:rsid w:val="00DA7FCC"/>
    <w:rsid w:val="00DB105F"/>
    <w:rsid w:val="00DB23B6"/>
    <w:rsid w:val="00DB2ACE"/>
    <w:rsid w:val="00DB363A"/>
    <w:rsid w:val="00DB366D"/>
    <w:rsid w:val="00DB593C"/>
    <w:rsid w:val="00DC1721"/>
    <w:rsid w:val="00DC47B0"/>
    <w:rsid w:val="00DD194D"/>
    <w:rsid w:val="00DD33BA"/>
    <w:rsid w:val="00DD438E"/>
    <w:rsid w:val="00DD471F"/>
    <w:rsid w:val="00DE04B9"/>
    <w:rsid w:val="00DE0B38"/>
    <w:rsid w:val="00DE1184"/>
    <w:rsid w:val="00DE1FAA"/>
    <w:rsid w:val="00DE2B34"/>
    <w:rsid w:val="00DE70A5"/>
    <w:rsid w:val="00DF0B09"/>
    <w:rsid w:val="00DF0F98"/>
    <w:rsid w:val="00DF1BE0"/>
    <w:rsid w:val="00DF23FA"/>
    <w:rsid w:val="00DF2F2E"/>
    <w:rsid w:val="00DF36AE"/>
    <w:rsid w:val="00DF3AC4"/>
    <w:rsid w:val="00DF3D2E"/>
    <w:rsid w:val="00DF40AA"/>
    <w:rsid w:val="00DF4555"/>
    <w:rsid w:val="00DF4EA5"/>
    <w:rsid w:val="00DF6541"/>
    <w:rsid w:val="00DF7377"/>
    <w:rsid w:val="00DF7B62"/>
    <w:rsid w:val="00E00CDF"/>
    <w:rsid w:val="00E021DD"/>
    <w:rsid w:val="00E023B5"/>
    <w:rsid w:val="00E038C3"/>
    <w:rsid w:val="00E05727"/>
    <w:rsid w:val="00E06244"/>
    <w:rsid w:val="00E07B94"/>
    <w:rsid w:val="00E1005F"/>
    <w:rsid w:val="00E10D07"/>
    <w:rsid w:val="00E11F6A"/>
    <w:rsid w:val="00E15EEF"/>
    <w:rsid w:val="00E20D0D"/>
    <w:rsid w:val="00E226F0"/>
    <w:rsid w:val="00E27656"/>
    <w:rsid w:val="00E339C4"/>
    <w:rsid w:val="00E33A3A"/>
    <w:rsid w:val="00E35334"/>
    <w:rsid w:val="00E36F4B"/>
    <w:rsid w:val="00E41E41"/>
    <w:rsid w:val="00E43024"/>
    <w:rsid w:val="00E468EC"/>
    <w:rsid w:val="00E51594"/>
    <w:rsid w:val="00E5764C"/>
    <w:rsid w:val="00E6186A"/>
    <w:rsid w:val="00E623AE"/>
    <w:rsid w:val="00E6282D"/>
    <w:rsid w:val="00E64850"/>
    <w:rsid w:val="00E65A83"/>
    <w:rsid w:val="00E66009"/>
    <w:rsid w:val="00E665A4"/>
    <w:rsid w:val="00E665AC"/>
    <w:rsid w:val="00E75162"/>
    <w:rsid w:val="00E7553A"/>
    <w:rsid w:val="00E771F9"/>
    <w:rsid w:val="00E77308"/>
    <w:rsid w:val="00E80323"/>
    <w:rsid w:val="00E80405"/>
    <w:rsid w:val="00E833CC"/>
    <w:rsid w:val="00E8450F"/>
    <w:rsid w:val="00E849B5"/>
    <w:rsid w:val="00E86F9B"/>
    <w:rsid w:val="00E87030"/>
    <w:rsid w:val="00E915F8"/>
    <w:rsid w:val="00E92AE8"/>
    <w:rsid w:val="00E93126"/>
    <w:rsid w:val="00E967EC"/>
    <w:rsid w:val="00EA0EC2"/>
    <w:rsid w:val="00EA2D36"/>
    <w:rsid w:val="00EA30CB"/>
    <w:rsid w:val="00EA37EB"/>
    <w:rsid w:val="00EA4DD3"/>
    <w:rsid w:val="00EB14FA"/>
    <w:rsid w:val="00EB2F6B"/>
    <w:rsid w:val="00EB30E7"/>
    <w:rsid w:val="00EB3D55"/>
    <w:rsid w:val="00EB3DAD"/>
    <w:rsid w:val="00EB445F"/>
    <w:rsid w:val="00EB484A"/>
    <w:rsid w:val="00EB60D6"/>
    <w:rsid w:val="00EB71FD"/>
    <w:rsid w:val="00EB786E"/>
    <w:rsid w:val="00EC099E"/>
    <w:rsid w:val="00EC0CA3"/>
    <w:rsid w:val="00EC1968"/>
    <w:rsid w:val="00EC29EE"/>
    <w:rsid w:val="00ED0401"/>
    <w:rsid w:val="00ED07DD"/>
    <w:rsid w:val="00ED0813"/>
    <w:rsid w:val="00ED40B4"/>
    <w:rsid w:val="00ED4FA3"/>
    <w:rsid w:val="00EE0CBC"/>
    <w:rsid w:val="00EE2268"/>
    <w:rsid w:val="00EE3A6B"/>
    <w:rsid w:val="00EE3FDF"/>
    <w:rsid w:val="00EE52A7"/>
    <w:rsid w:val="00EE6BCE"/>
    <w:rsid w:val="00EF043A"/>
    <w:rsid w:val="00EF1AF3"/>
    <w:rsid w:val="00EF3913"/>
    <w:rsid w:val="00EF6ECC"/>
    <w:rsid w:val="00F021A6"/>
    <w:rsid w:val="00F0617A"/>
    <w:rsid w:val="00F118CA"/>
    <w:rsid w:val="00F12B74"/>
    <w:rsid w:val="00F141BF"/>
    <w:rsid w:val="00F15A53"/>
    <w:rsid w:val="00F162EA"/>
    <w:rsid w:val="00F168E5"/>
    <w:rsid w:val="00F16D2C"/>
    <w:rsid w:val="00F16E1B"/>
    <w:rsid w:val="00F1701B"/>
    <w:rsid w:val="00F17586"/>
    <w:rsid w:val="00F17FF3"/>
    <w:rsid w:val="00F20A1C"/>
    <w:rsid w:val="00F2100B"/>
    <w:rsid w:val="00F214B7"/>
    <w:rsid w:val="00F21CEA"/>
    <w:rsid w:val="00F21F73"/>
    <w:rsid w:val="00F24C89"/>
    <w:rsid w:val="00F24DAC"/>
    <w:rsid w:val="00F25708"/>
    <w:rsid w:val="00F268DA"/>
    <w:rsid w:val="00F27E52"/>
    <w:rsid w:val="00F30E2A"/>
    <w:rsid w:val="00F32C23"/>
    <w:rsid w:val="00F344AF"/>
    <w:rsid w:val="00F35D3E"/>
    <w:rsid w:val="00F371B1"/>
    <w:rsid w:val="00F37915"/>
    <w:rsid w:val="00F40A8F"/>
    <w:rsid w:val="00F427C8"/>
    <w:rsid w:val="00F44A3B"/>
    <w:rsid w:val="00F4678D"/>
    <w:rsid w:val="00F47DDA"/>
    <w:rsid w:val="00F50C50"/>
    <w:rsid w:val="00F51D6E"/>
    <w:rsid w:val="00F5288F"/>
    <w:rsid w:val="00F52D4E"/>
    <w:rsid w:val="00F53FE2"/>
    <w:rsid w:val="00F55777"/>
    <w:rsid w:val="00F568E1"/>
    <w:rsid w:val="00F56957"/>
    <w:rsid w:val="00F60C20"/>
    <w:rsid w:val="00F610E2"/>
    <w:rsid w:val="00F612BF"/>
    <w:rsid w:val="00F64186"/>
    <w:rsid w:val="00F66C8B"/>
    <w:rsid w:val="00F7001E"/>
    <w:rsid w:val="00F7284D"/>
    <w:rsid w:val="00F72BE3"/>
    <w:rsid w:val="00F7434E"/>
    <w:rsid w:val="00F77D3F"/>
    <w:rsid w:val="00F80F58"/>
    <w:rsid w:val="00F82E1A"/>
    <w:rsid w:val="00F844D3"/>
    <w:rsid w:val="00F84CFF"/>
    <w:rsid w:val="00F856C6"/>
    <w:rsid w:val="00F85C5F"/>
    <w:rsid w:val="00F864EB"/>
    <w:rsid w:val="00F87956"/>
    <w:rsid w:val="00F90303"/>
    <w:rsid w:val="00F9065A"/>
    <w:rsid w:val="00F92944"/>
    <w:rsid w:val="00F93036"/>
    <w:rsid w:val="00F935BC"/>
    <w:rsid w:val="00F9455C"/>
    <w:rsid w:val="00F95C42"/>
    <w:rsid w:val="00F96D9C"/>
    <w:rsid w:val="00F972FF"/>
    <w:rsid w:val="00F97D5F"/>
    <w:rsid w:val="00FA010F"/>
    <w:rsid w:val="00FA1E52"/>
    <w:rsid w:val="00FA1EE7"/>
    <w:rsid w:val="00FA225B"/>
    <w:rsid w:val="00FA46AF"/>
    <w:rsid w:val="00FA4E34"/>
    <w:rsid w:val="00FB027B"/>
    <w:rsid w:val="00FB13E1"/>
    <w:rsid w:val="00FB1FA7"/>
    <w:rsid w:val="00FB26DE"/>
    <w:rsid w:val="00FB3082"/>
    <w:rsid w:val="00FB5096"/>
    <w:rsid w:val="00FB5EA6"/>
    <w:rsid w:val="00FC01DD"/>
    <w:rsid w:val="00FC0339"/>
    <w:rsid w:val="00FC0FA3"/>
    <w:rsid w:val="00FC201C"/>
    <w:rsid w:val="00FC239D"/>
    <w:rsid w:val="00FC347B"/>
    <w:rsid w:val="00FC67AB"/>
    <w:rsid w:val="00FC7E52"/>
    <w:rsid w:val="00FD2C93"/>
    <w:rsid w:val="00FD62BF"/>
    <w:rsid w:val="00FD6EB8"/>
    <w:rsid w:val="00FD7FC3"/>
    <w:rsid w:val="00FE4020"/>
    <w:rsid w:val="00FE43A6"/>
    <w:rsid w:val="00FE5118"/>
    <w:rsid w:val="00FE55DB"/>
    <w:rsid w:val="00FE59B1"/>
    <w:rsid w:val="00FE6A39"/>
    <w:rsid w:val="00FF007C"/>
    <w:rsid w:val="00FF1683"/>
    <w:rsid w:val="00FF22AD"/>
    <w:rsid w:val="00FF5795"/>
    <w:rsid w:val="00FF5C1B"/>
    <w:rsid w:val="00FF6FE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0835D98F"/>
  <w15:docId w15:val="{5817876A-8992-9141-AE7C-C203C72D1F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 w:qFormat="1"/>
    <w:lsdException w:name="Colorful Grid" w:uiPriority="73" w:qFormat="1"/>
    <w:lsdException w:name="Light Shading Accent 1" w:uiPriority="60" w:qFormat="1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 w:qFormat="1"/>
    <w:lsdException w:name="Medium List 2 Accent 6" w:uiPriority="66" w:qFormat="1"/>
    <w:lsdException w:name="Medium Grid 1 Accent 6" w:uiPriority="67" w:qFormat="1"/>
    <w:lsdException w:name="Medium Grid 2 Accent 6" w:uiPriority="68" w:qFormat="1"/>
    <w:lsdException w:name="Medium Grid 3 Accent 6" w:uiPriority="69" w:qFormat="1"/>
    <w:lsdException w:name="Dark List Accent 6" w:uiPriority="70"/>
    <w:lsdException w:name="Colorful Shading Accent 6" w:uiPriority="71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04485"/>
    <w:rPr>
      <w:rFonts w:ascii="Times New Roman" w:eastAsia="Times New Roman" w:hAnsi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7630C6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7B332D"/>
    <w:pPr>
      <w:spacing w:before="100" w:beforeAutospacing="1" w:after="100" w:afterAutospacing="1"/>
      <w:outlineLvl w:val="1"/>
    </w:pPr>
    <w:rPr>
      <w:rFonts w:ascii="Times" w:eastAsia="Calibri" w:hAnsi="Times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2A3D77"/>
    <w:pPr>
      <w:spacing w:before="100" w:beforeAutospacing="1" w:after="100" w:afterAutospacing="1"/>
    </w:pPr>
  </w:style>
  <w:style w:type="paragraph" w:customStyle="1" w:styleId="EndNoteBibliography">
    <w:name w:val="EndNote Bibliography"/>
    <w:basedOn w:val="Normal"/>
    <w:link w:val="EndNoteBibliographyChar"/>
    <w:rsid w:val="002A3D77"/>
    <w:rPr>
      <w:rFonts w:ascii="Calibri" w:eastAsia="Calibri" w:hAnsi="Calibri" w:cs="Calibri"/>
    </w:rPr>
  </w:style>
  <w:style w:type="character" w:customStyle="1" w:styleId="EndNoteBibliographyChar">
    <w:name w:val="EndNote Bibliography Char"/>
    <w:link w:val="EndNoteBibliography"/>
    <w:rsid w:val="002A3D77"/>
    <w:rPr>
      <w:rFonts w:cs="Calibri"/>
      <w:sz w:val="24"/>
      <w:szCs w:val="24"/>
    </w:rPr>
  </w:style>
  <w:style w:type="paragraph" w:customStyle="1" w:styleId="ColorfulList-Accent11">
    <w:name w:val="Colorful List - Accent 11"/>
    <w:basedOn w:val="Normal"/>
    <w:uiPriority w:val="34"/>
    <w:qFormat/>
    <w:rsid w:val="002A3D77"/>
    <w:pPr>
      <w:ind w:left="720"/>
      <w:contextualSpacing/>
    </w:pPr>
    <w:rPr>
      <w:rFonts w:ascii="Calibri" w:eastAsia="Calibri" w:hAnsi="Calibri"/>
    </w:rPr>
  </w:style>
  <w:style w:type="character" w:styleId="Emphasis">
    <w:name w:val="Emphasis"/>
    <w:uiPriority w:val="20"/>
    <w:qFormat/>
    <w:rsid w:val="00AB22C2"/>
    <w:rPr>
      <w:i/>
      <w:iCs/>
    </w:rPr>
  </w:style>
  <w:style w:type="character" w:customStyle="1" w:styleId="apple-converted-space">
    <w:name w:val="apple-converted-space"/>
    <w:basedOn w:val="DefaultParagraphFont"/>
    <w:rsid w:val="00AB22C2"/>
  </w:style>
  <w:style w:type="paragraph" w:styleId="BalloonText">
    <w:name w:val="Balloon Text"/>
    <w:basedOn w:val="Normal"/>
    <w:link w:val="BalloonTextChar"/>
    <w:uiPriority w:val="99"/>
    <w:semiHidden/>
    <w:unhideWhenUsed/>
    <w:rsid w:val="00533D88"/>
    <w:rPr>
      <w:rFonts w:eastAsia="Calibri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533D88"/>
    <w:rPr>
      <w:rFonts w:ascii="Times New Roman" w:hAnsi="Times New Roman" w:cs="Times New Roman"/>
      <w:sz w:val="18"/>
      <w:szCs w:val="18"/>
    </w:rPr>
  </w:style>
  <w:style w:type="character" w:styleId="Hyperlink">
    <w:name w:val="Hyperlink"/>
    <w:uiPriority w:val="99"/>
    <w:unhideWhenUsed/>
    <w:rsid w:val="005C1578"/>
    <w:rPr>
      <w:color w:val="0563C1"/>
      <w:u w:val="single"/>
    </w:rPr>
  </w:style>
  <w:style w:type="character" w:customStyle="1" w:styleId="tgc">
    <w:name w:val="_tgc"/>
    <w:basedOn w:val="DefaultParagraphFont"/>
    <w:rsid w:val="00301645"/>
  </w:style>
  <w:style w:type="paragraph" w:customStyle="1" w:styleId="EndNoteBibliographyTitle">
    <w:name w:val="EndNote Bibliography Title"/>
    <w:basedOn w:val="Normal"/>
    <w:rsid w:val="00616012"/>
    <w:pPr>
      <w:jc w:val="center"/>
    </w:pPr>
    <w:rPr>
      <w:rFonts w:ascii="Calibri" w:eastAsia="Calibri" w:hAnsi="Calibri" w:cs="Calibri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27656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B30B20"/>
    <w:rPr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BE2955"/>
    <w:pPr>
      <w:tabs>
        <w:tab w:val="center" w:pos="4680"/>
        <w:tab w:val="right" w:pos="9360"/>
      </w:tabs>
    </w:pPr>
    <w:rPr>
      <w:rFonts w:ascii="Calibri" w:eastAsia="Calibri" w:hAnsi="Calibri"/>
    </w:rPr>
  </w:style>
  <w:style w:type="character" w:customStyle="1" w:styleId="HeaderChar">
    <w:name w:val="Header Char"/>
    <w:basedOn w:val="DefaultParagraphFont"/>
    <w:link w:val="Header"/>
    <w:uiPriority w:val="99"/>
    <w:rsid w:val="00BE2955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BE2955"/>
    <w:pPr>
      <w:tabs>
        <w:tab w:val="center" w:pos="4680"/>
        <w:tab w:val="right" w:pos="9360"/>
      </w:tabs>
    </w:pPr>
    <w:rPr>
      <w:rFonts w:ascii="Calibri" w:eastAsia="Calibri" w:hAnsi="Calibri"/>
    </w:rPr>
  </w:style>
  <w:style w:type="character" w:customStyle="1" w:styleId="FooterChar">
    <w:name w:val="Footer Char"/>
    <w:basedOn w:val="DefaultParagraphFont"/>
    <w:link w:val="Footer"/>
    <w:uiPriority w:val="99"/>
    <w:rsid w:val="00BE2955"/>
    <w:rPr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5D6EC8"/>
    <w:rPr>
      <w:color w:val="800080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EE6BC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E6BCE"/>
    <w:rPr>
      <w:rFonts w:ascii="Calibri" w:eastAsia="Calibri" w:hAnsi="Calibr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E6BCE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E6BC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E6BCE"/>
    <w:rPr>
      <w:b/>
      <w:bCs/>
    </w:rPr>
  </w:style>
  <w:style w:type="character" w:styleId="PageNumber">
    <w:name w:val="page number"/>
    <w:basedOn w:val="DefaultParagraphFont"/>
    <w:uiPriority w:val="99"/>
    <w:semiHidden/>
    <w:unhideWhenUsed/>
    <w:rsid w:val="00132E36"/>
  </w:style>
  <w:style w:type="character" w:styleId="LineNumber">
    <w:name w:val="line number"/>
    <w:basedOn w:val="DefaultParagraphFont"/>
    <w:uiPriority w:val="99"/>
    <w:semiHidden/>
    <w:unhideWhenUsed/>
    <w:rsid w:val="00753612"/>
  </w:style>
  <w:style w:type="character" w:customStyle="1" w:styleId="Heading2Char">
    <w:name w:val="Heading 2 Char"/>
    <w:basedOn w:val="DefaultParagraphFont"/>
    <w:link w:val="Heading2"/>
    <w:uiPriority w:val="9"/>
    <w:rsid w:val="007B332D"/>
    <w:rPr>
      <w:rFonts w:ascii="Times" w:hAnsi="Times"/>
      <w:b/>
      <w:bCs/>
      <w:sz w:val="36"/>
      <w:szCs w:val="36"/>
    </w:rPr>
  </w:style>
  <w:style w:type="paragraph" w:customStyle="1" w:styleId="f-body">
    <w:name w:val="f-body"/>
    <w:basedOn w:val="Normal"/>
    <w:rsid w:val="007B332D"/>
    <w:pPr>
      <w:spacing w:before="100" w:beforeAutospacing="1" w:after="100" w:afterAutospacing="1"/>
    </w:pPr>
    <w:rPr>
      <w:rFonts w:ascii="Times" w:eastAsia="Calibri" w:hAnsi="Times"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7630C6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0B20A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1195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50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57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12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876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978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768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996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331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644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512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581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300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752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0392936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46761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4630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23429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11948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00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276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083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343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259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168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617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988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465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812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218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520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238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109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269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667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513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742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847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122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868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292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119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910C688-BE51-1645-9A5C-5463C1BA840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38</Words>
  <Characters>79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8</CharactersWithSpaces>
  <SharedDoc>false</SharedDoc>
  <HLinks>
    <vt:vector size="18" baseType="variant">
      <vt:variant>
        <vt:i4>2556021</vt:i4>
      </vt:variant>
      <vt:variant>
        <vt:i4>11</vt:i4>
      </vt:variant>
      <vt:variant>
        <vt:i4>0</vt:i4>
      </vt:variant>
      <vt:variant>
        <vt:i4>5</vt:i4>
      </vt:variant>
      <vt:variant>
        <vt:lpwstr>http://dx.doi.org/10.1093/bioinformatics/btr026</vt:lpwstr>
      </vt:variant>
      <vt:variant>
        <vt:lpwstr/>
      </vt:variant>
      <vt:variant>
        <vt:i4>1441860</vt:i4>
      </vt:variant>
      <vt:variant>
        <vt:i4>8</vt:i4>
      </vt:variant>
      <vt:variant>
        <vt:i4>0</vt:i4>
      </vt:variant>
      <vt:variant>
        <vt:i4>5</vt:i4>
      </vt:variant>
      <vt:variant>
        <vt:lpwstr>http://www.bioinformatics.babraham.ac.uk/projects/fastqc</vt:lpwstr>
      </vt:variant>
      <vt:variant>
        <vt:lpwstr/>
      </vt:variant>
      <vt:variant>
        <vt:i4>6488162</vt:i4>
      </vt:variant>
      <vt:variant>
        <vt:i4>5</vt:i4>
      </vt:variant>
      <vt:variant>
        <vt:i4>0</vt:i4>
      </vt:variant>
      <vt:variant>
        <vt:i4>5</vt:i4>
      </vt:variant>
      <vt:variant>
        <vt:lpwstr>https://www.cdc.gov/acute-flaccid-myelitis/hcp/case-definition.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g, Fei Fan (CDC/DDID/NCIRD/DVD)</dc:creator>
  <cp:keywords/>
  <dc:description/>
  <cp:lastModifiedBy>Kelly Harpula</cp:lastModifiedBy>
  <cp:revision>2</cp:revision>
  <cp:lastPrinted>2019-06-10T14:04:00Z</cp:lastPrinted>
  <dcterms:created xsi:type="dcterms:W3CDTF">2019-07-22T18:48:00Z</dcterms:created>
  <dcterms:modified xsi:type="dcterms:W3CDTF">2019-07-22T18:48:00Z</dcterms:modified>
</cp:coreProperties>
</file>